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4371B1" w:rsidR="00732DB5" w:rsidP="00732DB5" w:rsidRDefault="00732DB5" w14:paraId="2B16FFB6" w14:textId="5C1220CB">
      <w:pPr>
        <w:pStyle w:val="Caption"/>
        <w:keepNext/>
        <w:rPr>
          <w:rFonts w:ascii="Times New Roman" w:hAnsi="Times New Roman" w:cs="Times New Roman"/>
          <w:color w:val="auto"/>
        </w:rPr>
      </w:pPr>
      <w:r w:rsidRPr="7EE6EFBB" w:rsidR="6664A400">
        <w:rPr>
          <w:rFonts w:ascii="Times New Roman" w:hAnsi="Times New Roman" w:cs="Times New Roman"/>
          <w:color w:val="auto"/>
        </w:rPr>
        <w:t xml:space="preserve">S1 </w:t>
      </w:r>
      <w:r w:rsidRPr="7EE6EFBB" w:rsidR="00732DB5">
        <w:rPr>
          <w:rFonts w:ascii="Times New Roman" w:hAnsi="Times New Roman" w:cs="Times New Roman"/>
          <w:color w:val="auto"/>
        </w:rPr>
        <w:t>Table</w:t>
      </w:r>
      <w:r w:rsidRPr="7EE6EFBB" w:rsidR="00A10620">
        <w:rPr>
          <w:rFonts w:ascii="Times New Roman" w:hAnsi="Times New Roman" w:cs="Times New Roman"/>
          <w:color w:val="auto"/>
        </w:rPr>
        <w:t>.</w:t>
      </w:r>
      <w:r w:rsidRPr="7EE6EFBB" w:rsidR="00732DB5">
        <w:rPr>
          <w:rFonts w:ascii="Times New Roman" w:hAnsi="Times New Roman" w:cs="Times New Roman"/>
          <w:color w:val="auto"/>
        </w:rPr>
        <w:t xml:space="preserve"> Checklist for Analytical Cross</w:t>
      </w:r>
      <w:r w:rsidRPr="7EE6EFBB" w:rsidR="004371B1">
        <w:rPr>
          <w:rFonts w:ascii="Times New Roman" w:hAnsi="Times New Roman" w:cs="Times New Roman"/>
          <w:color w:val="auto"/>
        </w:rPr>
        <w:t>-</w:t>
      </w:r>
      <w:r w:rsidRPr="7EE6EFBB" w:rsidR="00732DB5">
        <w:rPr>
          <w:rFonts w:ascii="Times New Roman" w:hAnsi="Times New Roman" w:cs="Times New Roman"/>
          <w:color w:val="auto"/>
        </w:rPr>
        <w:t>Sectional Studies</w:t>
      </w:r>
    </w:p>
    <w:tbl>
      <w:tblPr>
        <w:tblStyle w:val="TableGrid"/>
        <w:tblW w:w="12064" w:type="dxa"/>
        <w:tblLook w:val="04A0" w:firstRow="1" w:lastRow="0" w:firstColumn="1" w:lastColumn="0" w:noHBand="0" w:noVBand="1"/>
      </w:tblPr>
      <w:tblGrid>
        <w:gridCol w:w="1716"/>
        <w:gridCol w:w="1134"/>
        <w:gridCol w:w="1276"/>
        <w:gridCol w:w="1276"/>
        <w:gridCol w:w="1559"/>
        <w:gridCol w:w="1276"/>
        <w:gridCol w:w="1134"/>
        <w:gridCol w:w="1275"/>
        <w:gridCol w:w="1418"/>
      </w:tblGrid>
      <w:tr w:rsidRPr="004371B1" w:rsidR="00732DB5" w:rsidTr="004371B1" w14:paraId="2B16FFC0" w14:textId="77777777">
        <w:trPr>
          <w:trHeight w:val="1245"/>
        </w:trPr>
        <w:tc>
          <w:tcPr>
            <w:tcW w:w="1716" w:type="dxa"/>
            <w:hideMark/>
          </w:tcPr>
          <w:p w:rsidRPr="004371B1" w:rsidR="00732DB5" w:rsidP="00732DB5" w:rsidRDefault="00732DB5" w14:paraId="2B16FFB7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Study ID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6FFB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 xml:space="preserve">Were criteria for inclusion in sample clearly defined? 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B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the study subjects and the setting described in detail?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BA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as the exposure measured in a valid and reliable way?</w:t>
            </w:r>
          </w:p>
        </w:tc>
        <w:tc>
          <w:tcPr>
            <w:tcW w:w="1559" w:type="dxa"/>
            <w:hideMark/>
          </w:tcPr>
          <w:p w:rsidRPr="004371B1" w:rsidR="00732DB5" w:rsidP="00732DB5" w:rsidRDefault="00732DB5" w14:paraId="2B16FFB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objective, standard criteria used for measurement of the condition?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B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confounding factors id</w:t>
            </w:r>
            <w:r w:rsidRPr="004371B1" w:rsidR="0044798E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tified?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6FFB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strategies to deal with confounding factors stated?</w:t>
            </w:r>
          </w:p>
        </w:tc>
        <w:tc>
          <w:tcPr>
            <w:tcW w:w="1275" w:type="dxa"/>
            <w:hideMark/>
          </w:tcPr>
          <w:p w:rsidRPr="004371B1" w:rsidR="00732DB5" w:rsidP="00732DB5" w:rsidRDefault="00732DB5" w14:paraId="2B16FFBE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the outcomes measured in a valid and reliable way?</w:t>
            </w:r>
          </w:p>
        </w:tc>
        <w:tc>
          <w:tcPr>
            <w:tcW w:w="1418" w:type="dxa"/>
            <w:hideMark/>
          </w:tcPr>
          <w:p w:rsidRPr="004371B1" w:rsidR="00732DB5" w:rsidP="00732DB5" w:rsidRDefault="00732DB5" w14:paraId="2B16FFB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as appropriate statistical analysis used?</w:t>
            </w:r>
          </w:p>
        </w:tc>
      </w:tr>
      <w:tr w:rsidRPr="004371B1" w:rsidR="00732DB5" w:rsidTr="004371B1" w14:paraId="2B16FFCA" w14:textId="77777777">
        <w:trPr>
          <w:trHeight w:val="315"/>
        </w:trPr>
        <w:tc>
          <w:tcPr>
            <w:tcW w:w="1716" w:type="dxa"/>
            <w:hideMark/>
          </w:tcPr>
          <w:p w:rsidRPr="004371B1" w:rsidR="00732DB5" w:rsidP="00732DB5" w:rsidRDefault="00732DB5" w14:paraId="2B16FFC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an 2020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6FFC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C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C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559" w:type="dxa"/>
            <w:hideMark/>
          </w:tcPr>
          <w:p w:rsidRPr="004371B1" w:rsidR="00732DB5" w:rsidP="00732DB5" w:rsidRDefault="00732DB5" w14:paraId="2B16FFC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C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6FFC7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75" w:type="dxa"/>
            <w:hideMark/>
          </w:tcPr>
          <w:p w:rsidRPr="004371B1" w:rsidR="00732DB5" w:rsidP="00732DB5" w:rsidRDefault="00732DB5" w14:paraId="2B16FFC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418" w:type="dxa"/>
            <w:hideMark/>
          </w:tcPr>
          <w:p w:rsidRPr="004371B1" w:rsidR="00732DB5" w:rsidP="00732DB5" w:rsidRDefault="00732DB5" w14:paraId="2B16FFC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  <w:tr w:rsidRPr="004371B1" w:rsidR="00732DB5" w:rsidTr="004371B1" w14:paraId="2B16FFD4" w14:textId="77777777">
        <w:trPr>
          <w:trHeight w:val="315"/>
        </w:trPr>
        <w:tc>
          <w:tcPr>
            <w:tcW w:w="1716" w:type="dxa"/>
            <w:hideMark/>
          </w:tcPr>
          <w:p w:rsidRPr="004371B1" w:rsidR="00732DB5" w:rsidP="00732DB5" w:rsidRDefault="00732DB5" w14:paraId="2B16FFC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Gorzkowski 2020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6FFC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C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CE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559" w:type="dxa"/>
            <w:hideMark/>
          </w:tcPr>
          <w:p w:rsidRPr="004371B1" w:rsidR="00732DB5" w:rsidP="00732DB5" w:rsidRDefault="00732DB5" w14:paraId="2B16FFC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D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6FFD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75" w:type="dxa"/>
            <w:hideMark/>
          </w:tcPr>
          <w:p w:rsidRPr="004371B1" w:rsidR="00732DB5" w:rsidP="00732DB5" w:rsidRDefault="00732DB5" w14:paraId="2B16FFD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418" w:type="dxa"/>
            <w:hideMark/>
          </w:tcPr>
          <w:p w:rsidRPr="004371B1" w:rsidR="00732DB5" w:rsidP="00732DB5" w:rsidRDefault="00732DB5" w14:paraId="2B16FFD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  <w:tr w:rsidRPr="004371B1" w:rsidR="00732DB5" w:rsidTr="004371B1" w14:paraId="2B16FFDE" w14:textId="77777777">
        <w:trPr>
          <w:trHeight w:val="315"/>
        </w:trPr>
        <w:tc>
          <w:tcPr>
            <w:tcW w:w="1716" w:type="dxa"/>
            <w:hideMark/>
          </w:tcPr>
          <w:p w:rsidRPr="004371B1" w:rsidR="00732DB5" w:rsidP="00732DB5" w:rsidRDefault="00732DB5" w14:paraId="2B16FFD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Dell'Era 2020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6FFD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D7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D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559" w:type="dxa"/>
            <w:hideMark/>
          </w:tcPr>
          <w:p w:rsidRPr="004371B1" w:rsidR="00732DB5" w:rsidP="00732DB5" w:rsidRDefault="00732DB5" w14:paraId="2B16FFD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DA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6FFD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75" w:type="dxa"/>
            <w:hideMark/>
          </w:tcPr>
          <w:p w:rsidRPr="004371B1" w:rsidR="00732DB5" w:rsidP="00732DB5" w:rsidRDefault="00732DB5" w14:paraId="2B16FFD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418" w:type="dxa"/>
            <w:hideMark/>
          </w:tcPr>
          <w:p w:rsidRPr="004371B1" w:rsidR="00732DB5" w:rsidP="00732DB5" w:rsidRDefault="00732DB5" w14:paraId="2B16FFD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  <w:tr w:rsidRPr="004371B1" w:rsidR="00732DB5" w:rsidTr="004371B1" w14:paraId="2B16FFE8" w14:textId="77777777">
        <w:trPr>
          <w:trHeight w:val="321"/>
        </w:trPr>
        <w:tc>
          <w:tcPr>
            <w:tcW w:w="1716" w:type="dxa"/>
            <w:hideMark/>
          </w:tcPr>
          <w:p w:rsidRPr="004371B1" w:rsidR="00732DB5" w:rsidP="00732DB5" w:rsidRDefault="00732DB5" w14:paraId="2B16FFD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Chiesa-Estomba 2020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6FFE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E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E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559" w:type="dxa"/>
            <w:hideMark/>
          </w:tcPr>
          <w:p w:rsidRPr="004371B1" w:rsidR="00732DB5" w:rsidP="00732DB5" w:rsidRDefault="00732DB5" w14:paraId="2B16FFE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E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6FFE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5" w:type="dxa"/>
            <w:hideMark/>
          </w:tcPr>
          <w:p w:rsidRPr="004371B1" w:rsidR="00732DB5" w:rsidP="00732DB5" w:rsidRDefault="00732DB5" w14:paraId="2B16FFE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418" w:type="dxa"/>
            <w:hideMark/>
          </w:tcPr>
          <w:p w:rsidRPr="004371B1" w:rsidR="00732DB5" w:rsidP="00732DB5" w:rsidRDefault="006C1933" w14:paraId="2B16FFE7" w14:textId="24CDD6FA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  <w:r w:rsidRPr="004371B1" w:rsidR="00732DB5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</w:tr>
      <w:tr w:rsidRPr="004371B1" w:rsidR="00732DB5" w:rsidTr="004371B1" w14:paraId="2B16FFF2" w14:textId="77777777">
        <w:trPr>
          <w:trHeight w:val="615"/>
        </w:trPr>
        <w:tc>
          <w:tcPr>
            <w:tcW w:w="1716" w:type="dxa"/>
            <w:hideMark/>
          </w:tcPr>
          <w:p w:rsidRPr="004371B1" w:rsidR="00732DB5" w:rsidP="00732DB5" w:rsidRDefault="00732DB5" w14:paraId="2B16FFE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Boscolo-Rizzo 2020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6FFEA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E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E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559" w:type="dxa"/>
            <w:hideMark/>
          </w:tcPr>
          <w:p w:rsidRPr="004371B1" w:rsidR="00732DB5" w:rsidP="00732DB5" w:rsidRDefault="00732DB5" w14:paraId="2B16FFED" w14:textId="4781F858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76" w:type="dxa"/>
            <w:hideMark/>
          </w:tcPr>
          <w:p w:rsidRPr="004371B1" w:rsidR="00732DB5" w:rsidP="00732DB5" w:rsidRDefault="00732DB5" w14:paraId="2B16FFEE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34" w:type="dxa"/>
            <w:hideMark/>
          </w:tcPr>
          <w:p w:rsidRPr="004371B1" w:rsidR="00732DB5" w:rsidP="00732DB5" w:rsidRDefault="00C25987" w14:paraId="2B16FFEF" w14:textId="5C1CCD48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75" w:type="dxa"/>
            <w:hideMark/>
          </w:tcPr>
          <w:p w:rsidRPr="004371B1" w:rsidR="00732DB5" w:rsidP="00732DB5" w:rsidRDefault="00732DB5" w14:paraId="2B16FFF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418" w:type="dxa"/>
            <w:hideMark/>
          </w:tcPr>
          <w:p w:rsidRPr="004371B1" w:rsidR="00732DB5" w:rsidP="00732DB5" w:rsidRDefault="00732DB5" w14:paraId="2B16FFF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  <w:tr w:rsidRPr="004371B1" w:rsidR="00732DB5" w:rsidTr="004371B1" w14:paraId="2B16FFFC" w14:textId="77777777">
        <w:trPr>
          <w:trHeight w:val="334"/>
        </w:trPr>
        <w:tc>
          <w:tcPr>
            <w:tcW w:w="1716" w:type="dxa"/>
            <w:hideMark/>
          </w:tcPr>
          <w:p w:rsidRPr="004371B1" w:rsidR="00732DB5" w:rsidP="00732DB5" w:rsidRDefault="00732DB5" w14:paraId="2B16FFF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Amer 2020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6FFF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F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F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559" w:type="dxa"/>
            <w:hideMark/>
          </w:tcPr>
          <w:p w:rsidRPr="004371B1" w:rsidR="00732DB5" w:rsidP="00732DB5" w:rsidRDefault="00732DB5" w14:paraId="2B16FFF7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F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6FFF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5" w:type="dxa"/>
            <w:hideMark/>
          </w:tcPr>
          <w:p w:rsidRPr="004371B1" w:rsidR="00732DB5" w:rsidP="00732DB5" w:rsidRDefault="00732DB5" w14:paraId="2B16FFFA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418" w:type="dxa"/>
            <w:hideMark/>
          </w:tcPr>
          <w:p w:rsidRPr="004371B1" w:rsidR="00732DB5" w:rsidP="00732DB5" w:rsidRDefault="00732DB5" w14:paraId="2B16FFF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</w:p>
        </w:tc>
      </w:tr>
      <w:tr w:rsidRPr="004371B1" w:rsidR="00732DB5" w:rsidTr="004371B1" w14:paraId="2B170006" w14:textId="77777777">
        <w:trPr>
          <w:trHeight w:val="300"/>
        </w:trPr>
        <w:tc>
          <w:tcPr>
            <w:tcW w:w="1716" w:type="dxa"/>
            <w:hideMark/>
          </w:tcPr>
          <w:p w:rsidRPr="004371B1" w:rsidR="00732DB5" w:rsidP="00732DB5" w:rsidRDefault="00732DB5" w14:paraId="2B16FFF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Lechien 2020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6FFFE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6FFF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7000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559" w:type="dxa"/>
            <w:hideMark/>
          </w:tcPr>
          <w:p w:rsidRPr="004371B1" w:rsidR="00732DB5" w:rsidP="00732DB5" w:rsidRDefault="00732DB5" w14:paraId="2B17000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7000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7000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75" w:type="dxa"/>
            <w:hideMark/>
          </w:tcPr>
          <w:p w:rsidRPr="004371B1" w:rsidR="00732DB5" w:rsidP="00732DB5" w:rsidRDefault="00732DB5" w14:paraId="2B17000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418" w:type="dxa"/>
            <w:hideMark/>
          </w:tcPr>
          <w:p w:rsidRPr="004371B1" w:rsidR="00732DB5" w:rsidP="00732DB5" w:rsidRDefault="00732DB5" w14:paraId="2B17000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  <w:tr w:rsidRPr="004371B1" w:rsidR="00732DB5" w:rsidTr="004371B1" w14:paraId="2B170010" w14:textId="77777777">
        <w:trPr>
          <w:trHeight w:val="300"/>
        </w:trPr>
        <w:tc>
          <w:tcPr>
            <w:tcW w:w="1716" w:type="dxa"/>
            <w:hideMark/>
          </w:tcPr>
          <w:p w:rsidRPr="004371B1" w:rsidR="00732DB5" w:rsidP="00732DB5" w:rsidRDefault="00732DB5" w14:paraId="2B170007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Vaira 2020-1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7000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7000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7000A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559" w:type="dxa"/>
            <w:hideMark/>
          </w:tcPr>
          <w:p w:rsidRPr="004371B1" w:rsidR="00732DB5" w:rsidP="00732DB5" w:rsidRDefault="00732DB5" w14:paraId="2B17000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7000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7000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5" w:type="dxa"/>
            <w:hideMark/>
          </w:tcPr>
          <w:p w:rsidRPr="004371B1" w:rsidR="00732DB5" w:rsidP="00732DB5" w:rsidRDefault="00732DB5" w14:paraId="2B17000E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418" w:type="dxa"/>
            <w:hideMark/>
          </w:tcPr>
          <w:p w:rsidRPr="004371B1" w:rsidR="00732DB5" w:rsidP="00732DB5" w:rsidRDefault="00732DB5" w14:paraId="2B17000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  <w:tr w:rsidRPr="004371B1" w:rsidR="00732DB5" w:rsidTr="004371B1" w14:paraId="2B17001A" w14:textId="77777777">
        <w:trPr>
          <w:trHeight w:val="315"/>
        </w:trPr>
        <w:tc>
          <w:tcPr>
            <w:tcW w:w="1716" w:type="dxa"/>
            <w:hideMark/>
          </w:tcPr>
          <w:p w:rsidRPr="004371B1" w:rsidR="00732DB5" w:rsidP="00732DB5" w:rsidRDefault="00732DB5" w14:paraId="2B17001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Jalessi 2020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7001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7001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7001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559" w:type="dxa"/>
            <w:hideMark/>
          </w:tcPr>
          <w:p w:rsidRPr="004371B1" w:rsidR="00732DB5" w:rsidP="00732DB5" w:rsidRDefault="00732DB5" w14:paraId="2B17001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7001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70017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75" w:type="dxa"/>
            <w:hideMark/>
          </w:tcPr>
          <w:p w:rsidRPr="004371B1" w:rsidR="00732DB5" w:rsidP="00732DB5" w:rsidRDefault="00732DB5" w14:paraId="2B17001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418" w:type="dxa"/>
            <w:hideMark/>
          </w:tcPr>
          <w:p w:rsidRPr="004371B1" w:rsidR="00732DB5" w:rsidP="00732DB5" w:rsidRDefault="00732DB5" w14:paraId="2B17001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  <w:tr w:rsidRPr="004371B1" w:rsidR="00732DB5" w:rsidTr="004371B1" w14:paraId="2B170024" w14:textId="77777777">
        <w:trPr>
          <w:trHeight w:val="300"/>
        </w:trPr>
        <w:tc>
          <w:tcPr>
            <w:tcW w:w="1716" w:type="dxa"/>
            <w:hideMark/>
          </w:tcPr>
          <w:p w:rsidRPr="004371B1" w:rsidR="00732DB5" w:rsidP="00732DB5" w:rsidRDefault="00732DB5" w14:paraId="2B17001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BrandaoNeto 2020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7001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7001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7001E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559" w:type="dxa"/>
            <w:hideMark/>
          </w:tcPr>
          <w:p w:rsidRPr="004371B1" w:rsidR="00732DB5" w:rsidP="00732DB5" w:rsidRDefault="00732DB5" w14:paraId="2B17001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7002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7002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5" w:type="dxa"/>
            <w:hideMark/>
          </w:tcPr>
          <w:p w:rsidRPr="004371B1" w:rsidR="00732DB5" w:rsidP="00732DB5" w:rsidRDefault="00732DB5" w14:paraId="2B17002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</w:p>
        </w:tc>
        <w:tc>
          <w:tcPr>
            <w:tcW w:w="1418" w:type="dxa"/>
            <w:hideMark/>
          </w:tcPr>
          <w:p w:rsidRPr="004371B1" w:rsidR="00732DB5" w:rsidP="00732DB5" w:rsidRDefault="00732DB5" w14:paraId="2B17002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</w:p>
        </w:tc>
      </w:tr>
      <w:tr w:rsidRPr="004371B1" w:rsidR="00732DB5" w:rsidTr="004371B1" w14:paraId="2B17002E" w14:textId="77777777">
        <w:trPr>
          <w:trHeight w:val="315"/>
        </w:trPr>
        <w:tc>
          <w:tcPr>
            <w:tcW w:w="1716" w:type="dxa"/>
            <w:hideMark/>
          </w:tcPr>
          <w:p w:rsidRPr="004371B1" w:rsidR="00732DB5" w:rsidP="00732DB5" w:rsidRDefault="00732DB5" w14:paraId="2B17002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Renaud 2020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7002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70027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7002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559" w:type="dxa"/>
            <w:hideMark/>
          </w:tcPr>
          <w:p w:rsidRPr="004371B1" w:rsidR="00732DB5" w:rsidP="00732DB5" w:rsidRDefault="00732DB5" w14:paraId="2B17002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76" w:type="dxa"/>
            <w:hideMark/>
          </w:tcPr>
          <w:p w:rsidRPr="004371B1" w:rsidR="00732DB5" w:rsidP="00732DB5" w:rsidRDefault="00732DB5" w14:paraId="2B17002A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7002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75" w:type="dxa"/>
            <w:hideMark/>
          </w:tcPr>
          <w:p w:rsidRPr="004371B1" w:rsidR="00732DB5" w:rsidP="00732DB5" w:rsidRDefault="00732DB5" w14:paraId="2B17002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418" w:type="dxa"/>
            <w:hideMark/>
          </w:tcPr>
          <w:p w:rsidRPr="004371B1" w:rsidR="00732DB5" w:rsidP="00732DB5" w:rsidRDefault="00732DB5" w14:paraId="2B17002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</w:p>
        </w:tc>
      </w:tr>
      <w:tr w:rsidRPr="004371B1" w:rsidR="00BD3548" w:rsidTr="004371B1" w14:paraId="48E10D00" w14:textId="77777777">
        <w:trPr>
          <w:trHeight w:val="315"/>
        </w:trPr>
        <w:tc>
          <w:tcPr>
            <w:tcW w:w="1716" w:type="dxa"/>
          </w:tcPr>
          <w:p w:rsidRPr="004371B1" w:rsidR="00BD3548" w:rsidP="00BD3548" w:rsidRDefault="00BD3548" w14:paraId="63218295" w14:textId="15A9FE22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Asad 2021</w:t>
            </w:r>
          </w:p>
        </w:tc>
        <w:tc>
          <w:tcPr>
            <w:tcW w:w="1134" w:type="dxa"/>
          </w:tcPr>
          <w:p w:rsidRPr="004371B1" w:rsidR="00BD3548" w:rsidP="00BD3548" w:rsidRDefault="00BD3548" w14:paraId="179B8A5D" w14:textId="436E9EB8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</w:tcPr>
          <w:p w:rsidRPr="004371B1" w:rsidR="00BD3548" w:rsidP="00BD3548" w:rsidRDefault="00BD3548" w14:paraId="4517CB68" w14:textId="05CBCAAB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Pr="004371B1" w:rsidR="00BD3548" w:rsidP="00BD3548" w:rsidRDefault="00BD3548" w14:paraId="3CE32268" w14:textId="762AC315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Pr="004371B1" w:rsidR="00BD3548" w:rsidP="00BD3548" w:rsidRDefault="00BD3548" w14:paraId="70ABD083" w14:textId="618AE8F9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Pr="004371B1" w:rsidR="00BD3548" w:rsidP="00BD3548" w:rsidRDefault="00BD3548" w14:paraId="0A6B1E8A" w14:textId="29188B79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Pr="004371B1" w:rsidR="00BD3548" w:rsidP="00BD3548" w:rsidRDefault="00BD3548" w14:paraId="4A7F4BCE" w14:textId="2DAB73D4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5" w:type="dxa"/>
          </w:tcPr>
          <w:p w:rsidRPr="004371B1" w:rsidR="00BD3548" w:rsidP="00BD3548" w:rsidRDefault="00BD3548" w14:paraId="108BF61B" w14:textId="258761CF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Pr="004371B1" w:rsidR="00BD3548" w:rsidP="00BD3548" w:rsidRDefault="00BD3548" w14:paraId="646D1C3C" w14:textId="55C01B3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Pr="004371B1" w:rsidR="00BD3548" w:rsidTr="004371B1" w14:paraId="67565BE4" w14:textId="77777777">
        <w:trPr>
          <w:trHeight w:val="315"/>
        </w:trPr>
        <w:tc>
          <w:tcPr>
            <w:tcW w:w="1716" w:type="dxa"/>
          </w:tcPr>
          <w:p w:rsidRPr="004371B1" w:rsidR="00BD3548" w:rsidP="00BD3548" w:rsidRDefault="00BD3548" w14:paraId="6BF4EAAB" w14:textId="35870BC2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Biadsee 2021</w:t>
            </w:r>
          </w:p>
        </w:tc>
        <w:tc>
          <w:tcPr>
            <w:tcW w:w="1134" w:type="dxa"/>
          </w:tcPr>
          <w:p w:rsidRPr="004371B1" w:rsidR="00BD3548" w:rsidP="00BD3548" w:rsidRDefault="00BD3548" w14:paraId="2DDB98BD" w14:textId="45E0DEBA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Pr="004371B1" w:rsidR="00BD3548" w:rsidP="00BD3548" w:rsidRDefault="00BD3548" w14:paraId="5C7F4361" w14:textId="5ECD65ED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Pr="004371B1" w:rsidR="00BD3548" w:rsidP="00BD3548" w:rsidRDefault="00BD3548" w14:paraId="1948CD56" w14:textId="08CC2592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Pr="004371B1" w:rsidR="00BD3548" w:rsidP="00BD3548" w:rsidRDefault="00BD3548" w14:paraId="18FA21B4" w14:textId="1AC9F7CE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Pr="004371B1" w:rsidR="00BD3548" w:rsidP="00BD3548" w:rsidRDefault="00BD3548" w14:paraId="4EEBB87A" w14:textId="5134624A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Pr="004371B1" w:rsidR="00BD3548" w:rsidP="00BD3548" w:rsidRDefault="00BD3548" w14:paraId="4411021A" w14:textId="61ABA385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5" w:type="dxa"/>
          </w:tcPr>
          <w:p w:rsidRPr="004371B1" w:rsidR="00BD3548" w:rsidP="00BD3548" w:rsidRDefault="00BD3548" w14:paraId="5B8A7ADB" w14:textId="10AD2213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Pr="004371B1" w:rsidR="00BD3548" w:rsidP="00BD3548" w:rsidRDefault="00BD3548" w14:paraId="6A981479" w14:textId="5D00F6F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Pr="004371B1" w:rsidR="00BD3548" w:rsidTr="004371B1" w14:paraId="243E9422" w14:textId="77777777">
        <w:trPr>
          <w:trHeight w:val="315"/>
        </w:trPr>
        <w:tc>
          <w:tcPr>
            <w:tcW w:w="1716" w:type="dxa"/>
          </w:tcPr>
          <w:p w:rsidRPr="004371B1" w:rsidR="00BD3548" w:rsidP="00BD3548" w:rsidRDefault="00BD3548" w14:paraId="7CBCA5B8" w14:textId="18DAEE2A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Bulgurcu 2020</w:t>
            </w:r>
          </w:p>
        </w:tc>
        <w:tc>
          <w:tcPr>
            <w:tcW w:w="1134" w:type="dxa"/>
          </w:tcPr>
          <w:p w:rsidRPr="004371B1" w:rsidR="00BD3548" w:rsidP="00BD3548" w:rsidRDefault="00BD3548" w14:paraId="6C2E732F" w14:textId="090E2C55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Pr="004371B1" w:rsidR="00BD3548" w:rsidP="00BD3548" w:rsidRDefault="00BD3548" w14:paraId="4D05CF47" w14:textId="7FC775DE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Pr="004371B1" w:rsidR="00BD3548" w:rsidP="00BD3548" w:rsidRDefault="00BD3548" w14:paraId="72EDC4B6" w14:textId="2201C04F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Pr="004371B1" w:rsidR="00BD3548" w:rsidP="00BD3548" w:rsidRDefault="00BD3548" w14:paraId="26A065DE" w14:textId="383B5783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Pr="004371B1" w:rsidR="00BD3548" w:rsidP="00BD3548" w:rsidRDefault="00BD3548" w14:paraId="7270B0EA" w14:textId="57991B0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Pr="004371B1" w:rsidR="00BD3548" w:rsidP="00BD3548" w:rsidRDefault="00BD3548" w14:paraId="683FF4D8" w14:textId="27ADA3BF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5" w:type="dxa"/>
          </w:tcPr>
          <w:p w:rsidRPr="004371B1" w:rsidR="00BD3548" w:rsidP="00BD3548" w:rsidRDefault="00BD3548" w14:paraId="78A0FBC6" w14:textId="4B6F9A92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Pr="004371B1" w:rsidR="00BD3548" w:rsidP="00BD3548" w:rsidRDefault="00BD3548" w14:paraId="52E7DE0E" w14:textId="1389B81F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Pr="004371B1" w:rsidR="00BD3548" w:rsidTr="004371B1" w14:paraId="105ABAA7" w14:textId="77777777">
        <w:trPr>
          <w:trHeight w:val="315"/>
        </w:trPr>
        <w:tc>
          <w:tcPr>
            <w:tcW w:w="1716" w:type="dxa"/>
          </w:tcPr>
          <w:p w:rsidRPr="004371B1" w:rsidR="00BD3548" w:rsidP="00BD3548" w:rsidRDefault="00BD3548" w14:paraId="0FC5960D" w14:textId="21EF8F2F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Sahoo 2021</w:t>
            </w:r>
          </w:p>
        </w:tc>
        <w:tc>
          <w:tcPr>
            <w:tcW w:w="1134" w:type="dxa"/>
          </w:tcPr>
          <w:p w:rsidRPr="004371B1" w:rsidR="00BD3548" w:rsidP="00BD3548" w:rsidRDefault="00BD3548" w14:paraId="2A1A1EF5" w14:textId="25693203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Pr="004371B1" w:rsidR="00BD3548" w:rsidP="00BD3548" w:rsidRDefault="00BD3548" w14:paraId="47225340" w14:textId="4FB07222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Pr="004371B1" w:rsidR="00BD3548" w:rsidP="00BD3548" w:rsidRDefault="00BD3548" w14:paraId="0AE0AB93" w14:textId="3F176269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Pr="004371B1" w:rsidR="00BD3548" w:rsidP="00BD3548" w:rsidRDefault="00BD3548" w14:paraId="6822DA67" w14:textId="7F272ABC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Pr="004371B1" w:rsidR="00BD3548" w:rsidP="00BD3548" w:rsidRDefault="00BD3548" w14:paraId="1C217D82" w14:textId="1C9F7146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Pr="004371B1" w:rsidR="00BD3548" w:rsidP="00BD3548" w:rsidRDefault="00BD3548" w14:paraId="4BD8A0C5" w14:textId="2BC95163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5" w:type="dxa"/>
          </w:tcPr>
          <w:p w:rsidRPr="004371B1" w:rsidR="00BD3548" w:rsidP="00BD3548" w:rsidRDefault="00BD3548" w14:paraId="509C766A" w14:textId="65441D54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Pr="004371B1" w:rsidR="00BD3548" w:rsidP="00BD3548" w:rsidRDefault="00BD3548" w14:paraId="1D7799FA" w14:textId="0125FB9B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Pr="004371B1" w:rsidR="00BD3548" w:rsidTr="004371B1" w14:paraId="7E5B8ACD" w14:textId="77777777">
        <w:trPr>
          <w:trHeight w:val="315"/>
        </w:trPr>
        <w:tc>
          <w:tcPr>
            <w:tcW w:w="1716" w:type="dxa"/>
          </w:tcPr>
          <w:p w:rsidRPr="004371B1" w:rsidR="00BD3548" w:rsidP="00BD3548" w:rsidRDefault="00BD3548" w14:paraId="67084512" w14:textId="7E54D45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Kavaz 2021</w:t>
            </w:r>
          </w:p>
        </w:tc>
        <w:tc>
          <w:tcPr>
            <w:tcW w:w="1134" w:type="dxa"/>
          </w:tcPr>
          <w:p w:rsidRPr="004371B1" w:rsidR="00BD3548" w:rsidP="00BD3548" w:rsidRDefault="00BD3548" w14:paraId="434EA792" w14:textId="293225DA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Pr="004371B1" w:rsidR="00BD3548" w:rsidP="00BD3548" w:rsidRDefault="00BD3548" w14:paraId="3B7F5253" w14:textId="03E2ED0C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Pr="004371B1" w:rsidR="00BD3548" w:rsidP="00BD3548" w:rsidRDefault="00BD3548" w14:paraId="1E85FC2B" w14:textId="33ACA3F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Pr="004371B1" w:rsidR="00BD3548" w:rsidP="00BD3548" w:rsidRDefault="00BD3548" w14:paraId="1527B213" w14:textId="011AF83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Pr="004371B1" w:rsidR="00BD3548" w:rsidP="00BD3548" w:rsidRDefault="00BD3548" w14:paraId="2EE73C13" w14:textId="02B0F7AA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Pr="004371B1" w:rsidR="00BD3548" w:rsidP="00BD3548" w:rsidRDefault="00BD3548" w14:paraId="77F86F14" w14:textId="5A19EDE4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5" w:type="dxa"/>
          </w:tcPr>
          <w:p w:rsidRPr="004371B1" w:rsidR="00BD3548" w:rsidP="00BD3548" w:rsidRDefault="00BD3548" w14:paraId="10CA4BBA" w14:textId="2FC82934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Pr="004371B1" w:rsidR="00BD3548" w:rsidP="00BD3548" w:rsidRDefault="00BD3548" w14:paraId="3BC7E2FB" w14:textId="2CE18FE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:rsidRPr="004371B1" w:rsidR="006C3D05" w:rsidRDefault="0055268A" w14:paraId="2B17002F" w14:textId="77777777">
      <w:pPr>
        <w:rPr>
          <w:rFonts w:ascii="Times New Roman" w:hAnsi="Times New Roman" w:cs="Times New Roman"/>
        </w:rPr>
      </w:pPr>
    </w:p>
    <w:p w:rsidRPr="004371B1" w:rsidR="00732DB5" w:rsidRDefault="00732DB5" w14:paraId="2B170030" w14:textId="77777777">
      <w:pPr>
        <w:rPr>
          <w:rFonts w:ascii="Times New Roman" w:hAnsi="Times New Roman" w:cs="Times New Roman"/>
        </w:rPr>
      </w:pPr>
    </w:p>
    <w:p w:rsidRPr="004371B1" w:rsidR="00732DB5" w:rsidRDefault="00732DB5" w14:paraId="2B170031" w14:textId="77777777">
      <w:pPr>
        <w:rPr>
          <w:rFonts w:ascii="Times New Roman" w:hAnsi="Times New Roman" w:cs="Times New Roman"/>
        </w:rPr>
      </w:pPr>
    </w:p>
    <w:p w:rsidRPr="004371B1" w:rsidR="00732DB5" w:rsidRDefault="00732DB5" w14:paraId="2B170032" w14:textId="77777777">
      <w:pPr>
        <w:rPr>
          <w:rFonts w:ascii="Times New Roman" w:hAnsi="Times New Roman" w:cs="Times New Roman"/>
        </w:rPr>
      </w:pPr>
    </w:p>
    <w:p w:rsidRPr="004371B1" w:rsidR="00732DB5" w:rsidP="00732DB5" w:rsidRDefault="00732DB5" w14:paraId="2B170036" w14:textId="5B326418">
      <w:pPr>
        <w:pStyle w:val="Caption"/>
        <w:keepNext/>
        <w:rPr>
          <w:rFonts w:ascii="Times New Roman" w:hAnsi="Times New Roman" w:cs="Times New Roman"/>
          <w:color w:val="auto"/>
        </w:rPr>
      </w:pPr>
      <w:bookmarkStart w:name="_GoBack" w:id="0"/>
      <w:bookmarkEnd w:id="0"/>
      <w:r w:rsidRPr="004371B1">
        <w:rPr>
          <w:rFonts w:ascii="Times New Roman" w:hAnsi="Times New Roman" w:cs="Times New Roman"/>
          <w:color w:val="auto"/>
        </w:rPr>
        <w:lastRenderedPageBreak/>
        <w:t xml:space="preserve">Table </w:t>
      </w:r>
      <w:r w:rsidRPr="004371B1">
        <w:rPr>
          <w:rFonts w:ascii="Times New Roman" w:hAnsi="Times New Roman" w:cs="Times New Roman"/>
          <w:color w:val="auto"/>
        </w:rPr>
        <w:fldChar w:fldCharType="begin"/>
      </w:r>
      <w:r w:rsidRPr="004371B1">
        <w:rPr>
          <w:rFonts w:ascii="Times New Roman" w:hAnsi="Times New Roman" w:cs="Times New Roman"/>
          <w:color w:val="auto"/>
        </w:rPr>
        <w:instrText xml:space="preserve"> SEQ Table \* ARABIC </w:instrText>
      </w:r>
      <w:r w:rsidRPr="004371B1">
        <w:rPr>
          <w:rFonts w:ascii="Times New Roman" w:hAnsi="Times New Roman" w:cs="Times New Roman"/>
          <w:color w:val="auto"/>
        </w:rPr>
        <w:fldChar w:fldCharType="separate"/>
      </w:r>
      <w:r w:rsidRPr="004371B1" w:rsidR="00A10620">
        <w:rPr>
          <w:rFonts w:ascii="Times New Roman" w:hAnsi="Times New Roman" w:cs="Times New Roman"/>
          <w:noProof/>
          <w:color w:val="auto"/>
        </w:rPr>
        <w:t>2</w:t>
      </w:r>
      <w:r w:rsidRPr="004371B1">
        <w:rPr>
          <w:rFonts w:ascii="Times New Roman" w:hAnsi="Times New Roman" w:cs="Times New Roman"/>
          <w:color w:val="auto"/>
        </w:rPr>
        <w:fldChar w:fldCharType="end"/>
      </w:r>
      <w:r w:rsidRPr="004371B1" w:rsidR="00A10620">
        <w:rPr>
          <w:rFonts w:ascii="Times New Roman" w:hAnsi="Times New Roman" w:cs="Times New Roman"/>
          <w:color w:val="auto"/>
        </w:rPr>
        <w:t>.</w:t>
      </w:r>
      <w:r w:rsidRPr="004371B1">
        <w:rPr>
          <w:rFonts w:ascii="Times New Roman" w:hAnsi="Times New Roman" w:cs="Times New Roman"/>
          <w:color w:val="auto"/>
        </w:rPr>
        <w:t xml:space="preserve"> Checklist for Cohort Studies</w:t>
      </w:r>
    </w:p>
    <w:tbl>
      <w:tblPr>
        <w:tblStyle w:val="TableGrid"/>
        <w:tblW w:w="13008" w:type="dxa"/>
        <w:tblLayout w:type="fixed"/>
        <w:tblLook w:val="04A0" w:firstRow="1" w:lastRow="0" w:firstColumn="1" w:lastColumn="0" w:noHBand="0" w:noVBand="1"/>
      </w:tblPr>
      <w:tblGrid>
        <w:gridCol w:w="1194"/>
        <w:gridCol w:w="1043"/>
        <w:gridCol w:w="966"/>
        <w:gridCol w:w="900"/>
        <w:gridCol w:w="1076"/>
        <w:gridCol w:w="1076"/>
        <w:gridCol w:w="1564"/>
        <w:gridCol w:w="965"/>
        <w:gridCol w:w="963"/>
        <w:gridCol w:w="993"/>
        <w:gridCol w:w="1134"/>
        <w:gridCol w:w="1134"/>
      </w:tblGrid>
      <w:tr w:rsidRPr="004371B1" w:rsidR="00732DB5" w:rsidTr="004371B1" w14:paraId="2B170043" w14:textId="77777777">
        <w:trPr>
          <w:trHeight w:val="1872"/>
        </w:trPr>
        <w:tc>
          <w:tcPr>
            <w:tcW w:w="1194" w:type="dxa"/>
            <w:hideMark/>
          </w:tcPr>
          <w:p w:rsidRPr="004371B1" w:rsidR="00732DB5" w:rsidP="00732DB5" w:rsidRDefault="00732DB5" w14:paraId="2B170037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Study ID</w:t>
            </w:r>
          </w:p>
        </w:tc>
        <w:tc>
          <w:tcPr>
            <w:tcW w:w="1043" w:type="dxa"/>
            <w:hideMark/>
          </w:tcPr>
          <w:p w:rsidRPr="004371B1" w:rsidR="00732DB5" w:rsidP="00732DB5" w:rsidRDefault="00732DB5" w14:paraId="2B17003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the two groups similar and recruited from the same population?</w:t>
            </w:r>
          </w:p>
        </w:tc>
        <w:tc>
          <w:tcPr>
            <w:tcW w:w="966" w:type="dxa"/>
            <w:hideMark/>
          </w:tcPr>
          <w:p w:rsidRPr="004371B1" w:rsidR="00732DB5" w:rsidP="00732DB5" w:rsidRDefault="00732DB5" w14:paraId="2B17003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the exposures measured similarly to assign people to both exposed and unexposed groups?</w:t>
            </w:r>
          </w:p>
        </w:tc>
        <w:tc>
          <w:tcPr>
            <w:tcW w:w="900" w:type="dxa"/>
            <w:hideMark/>
          </w:tcPr>
          <w:p w:rsidRPr="004371B1" w:rsidR="00732DB5" w:rsidP="00732DB5" w:rsidRDefault="00732DB5" w14:paraId="2B17003A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as the exposure measured in a valid and reliable way?</w:t>
            </w:r>
          </w:p>
        </w:tc>
        <w:tc>
          <w:tcPr>
            <w:tcW w:w="1076" w:type="dxa"/>
            <w:hideMark/>
          </w:tcPr>
          <w:p w:rsidRPr="004371B1" w:rsidR="00732DB5" w:rsidP="00732DB5" w:rsidRDefault="00732DB5" w14:paraId="2B17003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confounding factors identified?</w:t>
            </w:r>
          </w:p>
        </w:tc>
        <w:tc>
          <w:tcPr>
            <w:tcW w:w="1076" w:type="dxa"/>
            <w:hideMark/>
          </w:tcPr>
          <w:p w:rsidRPr="004371B1" w:rsidR="00732DB5" w:rsidP="00732DB5" w:rsidRDefault="00732DB5" w14:paraId="2B17003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strategies to deal with confounding factors stated?</w:t>
            </w:r>
          </w:p>
        </w:tc>
        <w:tc>
          <w:tcPr>
            <w:tcW w:w="1564" w:type="dxa"/>
            <w:hideMark/>
          </w:tcPr>
          <w:p w:rsidRPr="004371B1" w:rsidR="00732DB5" w:rsidP="00732DB5" w:rsidRDefault="00732DB5" w14:paraId="2B17003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the groups/participants free of the outcome at the start of the study?</w:t>
            </w:r>
          </w:p>
        </w:tc>
        <w:tc>
          <w:tcPr>
            <w:tcW w:w="965" w:type="dxa"/>
            <w:hideMark/>
          </w:tcPr>
          <w:p w:rsidRPr="004371B1" w:rsidR="00732DB5" w:rsidP="00732DB5" w:rsidRDefault="00732DB5" w14:paraId="2B17003E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the outcomes measured in a valid and reliable way?</w:t>
            </w:r>
          </w:p>
        </w:tc>
        <w:tc>
          <w:tcPr>
            <w:tcW w:w="963" w:type="dxa"/>
            <w:hideMark/>
          </w:tcPr>
          <w:p w:rsidRPr="004371B1" w:rsidR="00732DB5" w:rsidP="00732DB5" w:rsidRDefault="00732DB5" w14:paraId="2B17003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as the follow up time reported and sufficient to be long enough for outcomes to occur?</w:t>
            </w:r>
          </w:p>
        </w:tc>
        <w:tc>
          <w:tcPr>
            <w:tcW w:w="993" w:type="dxa"/>
            <w:hideMark/>
          </w:tcPr>
          <w:p w:rsidRPr="004371B1" w:rsidR="00732DB5" w:rsidP="00732DB5" w:rsidRDefault="00732DB5" w14:paraId="2B17004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as the follow up complete, and if not, were the reasons to loss to follow up described and explored?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7004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strategies to address incomplete follow up utilized?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7004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as appropriate statistical analysis used?</w:t>
            </w:r>
          </w:p>
        </w:tc>
      </w:tr>
      <w:tr w:rsidRPr="004371B1" w:rsidR="00732DB5" w:rsidTr="004371B1" w14:paraId="2B170050" w14:textId="77777777">
        <w:trPr>
          <w:trHeight w:val="317"/>
        </w:trPr>
        <w:tc>
          <w:tcPr>
            <w:tcW w:w="1194" w:type="dxa"/>
            <w:hideMark/>
          </w:tcPr>
          <w:p w:rsidRPr="004371B1" w:rsidR="00732DB5" w:rsidP="00732DB5" w:rsidRDefault="00732DB5" w14:paraId="2B17004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Vaira 2020</w:t>
            </w:r>
          </w:p>
        </w:tc>
        <w:tc>
          <w:tcPr>
            <w:tcW w:w="1043" w:type="dxa"/>
            <w:hideMark/>
          </w:tcPr>
          <w:p w:rsidRPr="004371B1" w:rsidR="00732DB5" w:rsidP="00732DB5" w:rsidRDefault="00732DB5" w14:paraId="2B17004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66" w:type="dxa"/>
            <w:hideMark/>
          </w:tcPr>
          <w:p w:rsidRPr="004371B1" w:rsidR="00732DB5" w:rsidP="00732DB5" w:rsidRDefault="00732DB5" w14:paraId="2B17004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00" w:type="dxa"/>
            <w:hideMark/>
          </w:tcPr>
          <w:p w:rsidRPr="004371B1" w:rsidR="00732DB5" w:rsidP="00732DB5" w:rsidRDefault="00732DB5" w14:paraId="2B170047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76" w:type="dxa"/>
            <w:hideMark/>
          </w:tcPr>
          <w:p w:rsidRPr="004371B1" w:rsidR="00732DB5" w:rsidP="00732DB5" w:rsidRDefault="00732DB5" w14:paraId="2B17004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076" w:type="dxa"/>
            <w:hideMark/>
          </w:tcPr>
          <w:p w:rsidRPr="004371B1" w:rsidR="00732DB5" w:rsidP="00732DB5" w:rsidRDefault="00732DB5" w14:paraId="2B17004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564" w:type="dxa"/>
            <w:hideMark/>
          </w:tcPr>
          <w:p w:rsidRPr="004371B1" w:rsidR="00732DB5" w:rsidP="00732DB5" w:rsidRDefault="00732DB5" w14:paraId="2B17004A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65" w:type="dxa"/>
            <w:hideMark/>
          </w:tcPr>
          <w:p w:rsidRPr="004371B1" w:rsidR="00732DB5" w:rsidP="00732DB5" w:rsidRDefault="00732DB5" w14:paraId="2B17004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963" w:type="dxa"/>
            <w:hideMark/>
          </w:tcPr>
          <w:p w:rsidRPr="004371B1" w:rsidR="00732DB5" w:rsidP="00732DB5" w:rsidRDefault="00732DB5" w14:paraId="2B17004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993" w:type="dxa"/>
            <w:hideMark/>
          </w:tcPr>
          <w:p w:rsidRPr="004371B1" w:rsidR="00732DB5" w:rsidP="00732DB5" w:rsidRDefault="00C25987" w14:paraId="2B17004D" w14:textId="6CACE576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</w:p>
        </w:tc>
        <w:tc>
          <w:tcPr>
            <w:tcW w:w="1134" w:type="dxa"/>
            <w:hideMark/>
          </w:tcPr>
          <w:p w:rsidRPr="004371B1" w:rsidR="00732DB5" w:rsidP="00732DB5" w:rsidRDefault="00C25987" w14:paraId="2B17004E" w14:textId="593A9F6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7004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  <w:tr w:rsidRPr="004371B1" w:rsidR="00732DB5" w:rsidTr="004371B1" w14:paraId="2B17005D" w14:textId="77777777">
        <w:trPr>
          <w:trHeight w:val="317"/>
        </w:trPr>
        <w:tc>
          <w:tcPr>
            <w:tcW w:w="1194" w:type="dxa"/>
            <w:hideMark/>
          </w:tcPr>
          <w:p w:rsidRPr="004371B1" w:rsidR="00732DB5" w:rsidP="00732DB5" w:rsidRDefault="00732DB5" w14:paraId="2B17005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Speth 2020</w:t>
            </w:r>
          </w:p>
        </w:tc>
        <w:tc>
          <w:tcPr>
            <w:tcW w:w="1043" w:type="dxa"/>
            <w:hideMark/>
          </w:tcPr>
          <w:p w:rsidRPr="004371B1" w:rsidR="00732DB5" w:rsidP="00732DB5" w:rsidRDefault="00732DB5" w14:paraId="2B17005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66" w:type="dxa"/>
            <w:hideMark/>
          </w:tcPr>
          <w:p w:rsidRPr="004371B1" w:rsidR="00732DB5" w:rsidP="00732DB5" w:rsidRDefault="00732DB5" w14:paraId="2B17005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00" w:type="dxa"/>
            <w:hideMark/>
          </w:tcPr>
          <w:p w:rsidRPr="004371B1" w:rsidR="00732DB5" w:rsidP="00732DB5" w:rsidRDefault="00C25987" w14:paraId="2B170054" w14:textId="2FD1EE33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</w:p>
        </w:tc>
        <w:tc>
          <w:tcPr>
            <w:tcW w:w="1076" w:type="dxa"/>
            <w:hideMark/>
          </w:tcPr>
          <w:p w:rsidRPr="004371B1" w:rsidR="00732DB5" w:rsidP="00732DB5" w:rsidRDefault="00732DB5" w14:paraId="2B17005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076" w:type="dxa"/>
            <w:hideMark/>
          </w:tcPr>
          <w:p w:rsidRPr="004371B1" w:rsidR="00732DB5" w:rsidP="00732DB5" w:rsidRDefault="00732DB5" w14:paraId="2B17005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564" w:type="dxa"/>
            <w:hideMark/>
          </w:tcPr>
          <w:p w:rsidRPr="004371B1" w:rsidR="00732DB5" w:rsidP="00732DB5" w:rsidRDefault="00732DB5" w14:paraId="2B170057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65" w:type="dxa"/>
            <w:hideMark/>
          </w:tcPr>
          <w:p w:rsidRPr="004371B1" w:rsidR="00732DB5" w:rsidP="00732DB5" w:rsidRDefault="00732DB5" w14:paraId="2B17005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</w:p>
        </w:tc>
        <w:tc>
          <w:tcPr>
            <w:tcW w:w="963" w:type="dxa"/>
            <w:hideMark/>
          </w:tcPr>
          <w:p w:rsidRPr="004371B1" w:rsidR="00732DB5" w:rsidP="00732DB5" w:rsidRDefault="00732DB5" w14:paraId="2B17005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</w:p>
        </w:tc>
        <w:tc>
          <w:tcPr>
            <w:tcW w:w="993" w:type="dxa"/>
            <w:hideMark/>
          </w:tcPr>
          <w:p w:rsidRPr="004371B1" w:rsidR="00732DB5" w:rsidP="00732DB5" w:rsidRDefault="00732DB5" w14:paraId="2B17005A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7005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</w:p>
        </w:tc>
        <w:tc>
          <w:tcPr>
            <w:tcW w:w="1134" w:type="dxa"/>
            <w:hideMark/>
          </w:tcPr>
          <w:p w:rsidRPr="004371B1" w:rsidR="00732DB5" w:rsidP="00732DB5" w:rsidRDefault="00C25987" w14:paraId="2B17005C" w14:textId="62CA5CA8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</w:p>
        </w:tc>
      </w:tr>
      <w:tr w:rsidRPr="004371B1" w:rsidR="00732DB5" w:rsidTr="004371B1" w14:paraId="2B17006A" w14:textId="77777777">
        <w:trPr>
          <w:trHeight w:val="317"/>
        </w:trPr>
        <w:tc>
          <w:tcPr>
            <w:tcW w:w="1194" w:type="dxa"/>
            <w:hideMark/>
          </w:tcPr>
          <w:p w:rsidRPr="004371B1" w:rsidR="00732DB5" w:rsidP="00732DB5" w:rsidRDefault="00732DB5" w14:paraId="2B17005E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Konstantinidis 2020</w:t>
            </w:r>
          </w:p>
        </w:tc>
        <w:tc>
          <w:tcPr>
            <w:tcW w:w="1043" w:type="dxa"/>
            <w:hideMark/>
          </w:tcPr>
          <w:p w:rsidRPr="004371B1" w:rsidR="00732DB5" w:rsidP="00732DB5" w:rsidRDefault="00732DB5" w14:paraId="2B17005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66" w:type="dxa"/>
            <w:hideMark/>
          </w:tcPr>
          <w:p w:rsidRPr="004371B1" w:rsidR="00732DB5" w:rsidP="00732DB5" w:rsidRDefault="00732DB5" w14:paraId="2B17006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00" w:type="dxa"/>
            <w:hideMark/>
          </w:tcPr>
          <w:p w:rsidRPr="004371B1" w:rsidR="00732DB5" w:rsidP="00732DB5" w:rsidRDefault="00732DB5" w14:paraId="2B17006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76" w:type="dxa"/>
            <w:hideMark/>
          </w:tcPr>
          <w:p w:rsidRPr="004371B1" w:rsidR="00732DB5" w:rsidP="00732DB5" w:rsidRDefault="00732DB5" w14:paraId="2B17006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076" w:type="dxa"/>
            <w:hideMark/>
          </w:tcPr>
          <w:p w:rsidRPr="004371B1" w:rsidR="00732DB5" w:rsidP="00732DB5" w:rsidRDefault="0044798E" w14:paraId="2B17006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</w:t>
            </w:r>
            <w:r w:rsidRPr="004371B1" w:rsidR="00732DB5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clear</w:t>
            </w:r>
          </w:p>
        </w:tc>
        <w:tc>
          <w:tcPr>
            <w:tcW w:w="1564" w:type="dxa"/>
            <w:hideMark/>
          </w:tcPr>
          <w:p w:rsidRPr="004371B1" w:rsidR="00732DB5" w:rsidP="00732DB5" w:rsidRDefault="00732DB5" w14:paraId="2B17006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65" w:type="dxa"/>
            <w:hideMark/>
          </w:tcPr>
          <w:p w:rsidRPr="004371B1" w:rsidR="00732DB5" w:rsidP="00732DB5" w:rsidRDefault="00732DB5" w14:paraId="2B17006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963" w:type="dxa"/>
            <w:hideMark/>
          </w:tcPr>
          <w:p w:rsidRPr="004371B1" w:rsidR="00732DB5" w:rsidP="00732DB5" w:rsidRDefault="00732DB5" w14:paraId="2B17006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993" w:type="dxa"/>
            <w:hideMark/>
          </w:tcPr>
          <w:p w:rsidRPr="004371B1" w:rsidR="00732DB5" w:rsidP="00732DB5" w:rsidRDefault="00732DB5" w14:paraId="2B170067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7006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7006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  <w:tr w:rsidRPr="004371B1" w:rsidR="00732DB5" w:rsidTr="004371B1" w14:paraId="2B170077" w14:textId="77777777">
        <w:trPr>
          <w:trHeight w:val="302"/>
        </w:trPr>
        <w:tc>
          <w:tcPr>
            <w:tcW w:w="1194" w:type="dxa"/>
            <w:hideMark/>
          </w:tcPr>
          <w:p w:rsidRPr="004371B1" w:rsidR="00732DB5" w:rsidP="00732DB5" w:rsidRDefault="00732DB5" w14:paraId="2B17006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Vaira 2020-3</w:t>
            </w:r>
          </w:p>
        </w:tc>
        <w:tc>
          <w:tcPr>
            <w:tcW w:w="1043" w:type="dxa"/>
            <w:hideMark/>
          </w:tcPr>
          <w:p w:rsidRPr="004371B1" w:rsidR="00732DB5" w:rsidP="00732DB5" w:rsidRDefault="00732DB5" w14:paraId="2B17006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66" w:type="dxa"/>
            <w:hideMark/>
          </w:tcPr>
          <w:p w:rsidRPr="004371B1" w:rsidR="00732DB5" w:rsidP="00732DB5" w:rsidRDefault="00732DB5" w14:paraId="2B17006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00" w:type="dxa"/>
            <w:hideMark/>
          </w:tcPr>
          <w:p w:rsidRPr="004371B1" w:rsidR="00732DB5" w:rsidP="00732DB5" w:rsidRDefault="00732DB5" w14:paraId="2B17006E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76" w:type="dxa"/>
            <w:hideMark/>
          </w:tcPr>
          <w:p w:rsidRPr="004371B1" w:rsidR="00732DB5" w:rsidP="00732DB5" w:rsidRDefault="00732DB5" w14:paraId="2B17006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76" w:type="dxa"/>
            <w:hideMark/>
          </w:tcPr>
          <w:p w:rsidRPr="004371B1" w:rsidR="00732DB5" w:rsidP="00732DB5" w:rsidRDefault="00732DB5" w14:paraId="2B17007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564" w:type="dxa"/>
            <w:hideMark/>
          </w:tcPr>
          <w:p w:rsidRPr="004371B1" w:rsidR="00732DB5" w:rsidP="00732DB5" w:rsidRDefault="00732DB5" w14:paraId="2B17007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65" w:type="dxa"/>
            <w:hideMark/>
          </w:tcPr>
          <w:p w:rsidRPr="004371B1" w:rsidR="00732DB5" w:rsidP="00732DB5" w:rsidRDefault="00732DB5" w14:paraId="2B17007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963" w:type="dxa"/>
            <w:hideMark/>
          </w:tcPr>
          <w:p w:rsidRPr="004371B1" w:rsidR="00732DB5" w:rsidP="00732DB5" w:rsidRDefault="00732DB5" w14:paraId="2B17007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993" w:type="dxa"/>
            <w:hideMark/>
          </w:tcPr>
          <w:p w:rsidRPr="004371B1" w:rsidR="00732DB5" w:rsidP="00732DB5" w:rsidRDefault="00732DB5" w14:paraId="2B17007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7007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7007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  <w:tr w:rsidRPr="004371B1" w:rsidR="00732DB5" w:rsidTr="004371B1" w14:paraId="2B170084" w14:textId="77777777">
        <w:trPr>
          <w:trHeight w:val="317"/>
        </w:trPr>
        <w:tc>
          <w:tcPr>
            <w:tcW w:w="1194" w:type="dxa"/>
            <w:hideMark/>
          </w:tcPr>
          <w:p w:rsidRPr="004371B1" w:rsidR="00732DB5" w:rsidP="00732DB5" w:rsidRDefault="00732DB5" w14:paraId="2B17007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Iannuzzi 2020</w:t>
            </w:r>
          </w:p>
        </w:tc>
        <w:tc>
          <w:tcPr>
            <w:tcW w:w="1043" w:type="dxa"/>
            <w:hideMark/>
          </w:tcPr>
          <w:p w:rsidRPr="004371B1" w:rsidR="00732DB5" w:rsidP="00732DB5" w:rsidRDefault="00732DB5" w14:paraId="2B17007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66" w:type="dxa"/>
            <w:hideMark/>
          </w:tcPr>
          <w:p w:rsidRPr="004371B1" w:rsidR="00732DB5" w:rsidP="00732DB5" w:rsidRDefault="00732DB5" w14:paraId="2B17007A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00" w:type="dxa"/>
            <w:hideMark/>
          </w:tcPr>
          <w:p w:rsidRPr="004371B1" w:rsidR="00732DB5" w:rsidP="00732DB5" w:rsidRDefault="00732DB5" w14:paraId="2B17007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76" w:type="dxa"/>
            <w:hideMark/>
          </w:tcPr>
          <w:p w:rsidRPr="004371B1" w:rsidR="00732DB5" w:rsidP="00732DB5" w:rsidRDefault="00732DB5" w14:paraId="2B17007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76" w:type="dxa"/>
            <w:hideMark/>
          </w:tcPr>
          <w:p w:rsidRPr="004371B1" w:rsidR="00732DB5" w:rsidP="00732DB5" w:rsidRDefault="00732DB5" w14:paraId="2B17007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564" w:type="dxa"/>
            <w:hideMark/>
          </w:tcPr>
          <w:p w:rsidRPr="004371B1" w:rsidR="00732DB5" w:rsidP="00732DB5" w:rsidRDefault="00C25987" w14:paraId="2B17007E" w14:textId="75D40321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965" w:type="dxa"/>
            <w:hideMark/>
          </w:tcPr>
          <w:p w:rsidRPr="004371B1" w:rsidR="00732DB5" w:rsidP="00732DB5" w:rsidRDefault="00732DB5" w14:paraId="2B17007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963" w:type="dxa"/>
            <w:hideMark/>
          </w:tcPr>
          <w:p w:rsidRPr="004371B1" w:rsidR="00732DB5" w:rsidP="00732DB5" w:rsidRDefault="00732DB5" w14:paraId="2B17008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993" w:type="dxa"/>
            <w:hideMark/>
          </w:tcPr>
          <w:p w:rsidRPr="004371B1" w:rsidR="00732DB5" w:rsidP="00732DB5" w:rsidRDefault="00732DB5" w14:paraId="2B17008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34" w:type="dxa"/>
            <w:hideMark/>
          </w:tcPr>
          <w:p w:rsidRPr="004371B1" w:rsidR="00732DB5" w:rsidP="00732DB5" w:rsidRDefault="00C25987" w14:paraId="2B170082" w14:textId="6CB0F145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1134" w:type="dxa"/>
            <w:hideMark/>
          </w:tcPr>
          <w:p w:rsidRPr="004371B1" w:rsidR="00732DB5" w:rsidP="00732DB5" w:rsidRDefault="00732DB5" w14:paraId="2B17008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  <w:tr w:rsidRPr="004371B1" w:rsidR="00BD3548" w:rsidTr="004371B1" w14:paraId="27FA8061" w14:textId="77777777">
        <w:trPr>
          <w:trHeight w:val="317"/>
        </w:trPr>
        <w:tc>
          <w:tcPr>
            <w:tcW w:w="1194" w:type="dxa"/>
          </w:tcPr>
          <w:p w:rsidRPr="004371B1" w:rsidR="00BD3548" w:rsidP="00BD3548" w:rsidRDefault="00BD3548" w14:paraId="5060F0CC" w14:textId="2E367DA3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Bertlich 2021</w:t>
            </w:r>
          </w:p>
        </w:tc>
        <w:tc>
          <w:tcPr>
            <w:tcW w:w="1043" w:type="dxa"/>
          </w:tcPr>
          <w:p w:rsidRPr="004371B1" w:rsidR="00BD3548" w:rsidP="1829CB46" w:rsidRDefault="558E68C5" w14:paraId="32029368" w14:textId="1618454E">
            <w:pPr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6" w:type="dxa"/>
          </w:tcPr>
          <w:p w:rsidRPr="004371B1" w:rsidR="00BD3548" w:rsidP="00BD3548" w:rsidRDefault="00BD3548" w14:paraId="27DDD9B2" w14:textId="6553A564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Pr="004371B1" w:rsidR="00BD3548" w:rsidP="00BD3548" w:rsidRDefault="00BD3548" w14:paraId="04F53E23" w14:textId="54FCD72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:rsidRPr="004371B1" w:rsidR="00BD3548" w:rsidP="00BD3548" w:rsidRDefault="00BD3548" w14:paraId="4F5D683B" w14:textId="02D5D2C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76" w:type="dxa"/>
          </w:tcPr>
          <w:p w:rsidRPr="004371B1" w:rsidR="00BD3548" w:rsidP="00BD3548" w:rsidRDefault="00BD3548" w14:paraId="4D747D05" w14:textId="6002C758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64" w:type="dxa"/>
          </w:tcPr>
          <w:p w:rsidRPr="004371B1" w:rsidR="00BD3548" w:rsidP="00BD3548" w:rsidRDefault="00BD3548" w14:paraId="08ECFDA4" w14:textId="65A672A1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5" w:type="dxa"/>
          </w:tcPr>
          <w:p w:rsidRPr="004371B1" w:rsidR="00BD3548" w:rsidP="00BD3548" w:rsidRDefault="00BD3548" w14:paraId="06CB215F" w14:textId="3D887E6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</w:tcPr>
          <w:p w:rsidRPr="004371B1" w:rsidR="00BD3548" w:rsidP="00BD3548" w:rsidRDefault="00BD3548" w14:paraId="39CBF41B" w14:textId="38660F2F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Pr="004371B1" w:rsidR="00BD3548" w:rsidP="00BD3548" w:rsidRDefault="00BD3548" w14:paraId="60608B4B" w14:textId="3E6148C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Pr="004371B1" w:rsidR="00BD3548" w:rsidP="00BD3548" w:rsidRDefault="00BD3548" w14:paraId="72CCB421" w14:textId="3531D7CE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Pr="004371B1" w:rsidR="00BD3548" w:rsidP="00BD3548" w:rsidRDefault="00BD3548" w14:paraId="322747CE" w14:textId="5430C7AF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Pr="004371B1" w:rsidR="00BD3548" w:rsidTr="004371B1" w14:paraId="5C543CC9" w14:textId="77777777">
        <w:trPr>
          <w:trHeight w:val="317"/>
        </w:trPr>
        <w:tc>
          <w:tcPr>
            <w:tcW w:w="1194" w:type="dxa"/>
          </w:tcPr>
          <w:p w:rsidRPr="004371B1" w:rsidR="00BD3548" w:rsidP="00BD3548" w:rsidRDefault="00BD3548" w14:paraId="501BDB36" w14:textId="7B7EA449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González 2021</w:t>
            </w:r>
          </w:p>
        </w:tc>
        <w:tc>
          <w:tcPr>
            <w:tcW w:w="1043" w:type="dxa"/>
          </w:tcPr>
          <w:p w:rsidRPr="004371B1" w:rsidR="00BD3548" w:rsidP="1829CB46" w:rsidRDefault="127AABA3" w14:paraId="57B57584" w14:textId="5EBD5BAE">
            <w:pPr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6" w:type="dxa"/>
          </w:tcPr>
          <w:p w:rsidRPr="004371B1" w:rsidR="00BD3548" w:rsidP="00BD3548" w:rsidRDefault="00BD3548" w14:paraId="676A2D0E" w14:textId="5F824A33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:rsidRPr="004371B1" w:rsidR="00BD3548" w:rsidP="00BD3548" w:rsidRDefault="00BD3548" w14:paraId="6F4F65B3" w14:textId="2465659D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:rsidRPr="004371B1" w:rsidR="00BD3548" w:rsidP="00BD3548" w:rsidRDefault="00BD3548" w14:paraId="53FD6848" w14:textId="60F7FEC4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:rsidRPr="004371B1" w:rsidR="00BD3548" w:rsidP="00BD3548" w:rsidRDefault="00BD3548" w14:paraId="3B966D7F" w14:textId="24F5910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64" w:type="dxa"/>
          </w:tcPr>
          <w:p w:rsidRPr="004371B1" w:rsidR="00BD3548" w:rsidP="00BD3548" w:rsidRDefault="00BD3548" w14:paraId="14F364BA" w14:textId="7BC97BA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65" w:type="dxa"/>
          </w:tcPr>
          <w:p w:rsidRPr="004371B1" w:rsidR="00BD3548" w:rsidP="00BD3548" w:rsidRDefault="00BD3548" w14:paraId="586BE0E7" w14:textId="7B98B144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</w:tcPr>
          <w:p w:rsidRPr="004371B1" w:rsidR="00BD3548" w:rsidP="00BD3548" w:rsidRDefault="00BD3548" w14:paraId="3D9FD3A3" w14:textId="2BD57F8E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Pr="004371B1" w:rsidR="00BD3548" w:rsidP="00BD3548" w:rsidRDefault="00BD3548" w14:paraId="3786E643" w14:textId="388B3C2F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Pr="004371B1" w:rsidR="00BD3548" w:rsidP="00BD3548" w:rsidRDefault="00BD3548" w14:paraId="4D3C6E35" w14:textId="5090A97F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Pr="004371B1" w:rsidR="00BD3548" w:rsidP="00BD3548" w:rsidRDefault="00BD3548" w14:paraId="225CC73D" w14:textId="58C33F7B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Pr="004371B1" w:rsidR="00BD3548" w:rsidTr="004371B1" w14:paraId="6F17545A" w14:textId="77777777">
        <w:trPr>
          <w:trHeight w:val="317"/>
        </w:trPr>
        <w:tc>
          <w:tcPr>
            <w:tcW w:w="1194" w:type="dxa"/>
          </w:tcPr>
          <w:p w:rsidRPr="004371B1" w:rsidR="00BD3548" w:rsidP="00BD3548" w:rsidRDefault="00BD3548" w14:paraId="26ACCBC1" w14:textId="44718F1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Lechien 2021</w:t>
            </w:r>
          </w:p>
        </w:tc>
        <w:tc>
          <w:tcPr>
            <w:tcW w:w="1043" w:type="dxa"/>
          </w:tcPr>
          <w:p w:rsidRPr="004371B1" w:rsidR="00BD3548" w:rsidP="00BD3548" w:rsidRDefault="00BD3548" w14:paraId="4E1171B2" w14:textId="5567436C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6" w:type="dxa"/>
          </w:tcPr>
          <w:p w:rsidRPr="004371B1" w:rsidR="00BD3548" w:rsidP="00BD3548" w:rsidRDefault="00BD3548" w14:paraId="0E43978D" w14:textId="75927C18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Pr="004371B1" w:rsidR="00BD3548" w:rsidP="00BD3548" w:rsidRDefault="00BD3548" w14:paraId="5219C68D" w14:textId="0FAF9A36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:rsidRPr="004371B1" w:rsidR="00BD3548" w:rsidP="00BD3548" w:rsidRDefault="00BD3548" w14:paraId="41E2F041" w14:textId="5EBBB5E6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:rsidRPr="004371B1" w:rsidR="00BD3548" w:rsidP="00BD3548" w:rsidRDefault="00BD3548" w14:paraId="3A27D012" w14:textId="623E1FCE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64" w:type="dxa"/>
          </w:tcPr>
          <w:p w:rsidRPr="004371B1" w:rsidR="00BD3548" w:rsidP="00BD3548" w:rsidRDefault="00BD3548" w14:paraId="24660FF1" w14:textId="04570738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65" w:type="dxa"/>
          </w:tcPr>
          <w:p w:rsidRPr="004371B1" w:rsidR="00BD3548" w:rsidP="00BD3548" w:rsidRDefault="00BD3548" w14:paraId="7A7E5C60" w14:textId="19BC999B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</w:tcPr>
          <w:p w:rsidRPr="004371B1" w:rsidR="00BD3548" w:rsidP="00BD3548" w:rsidRDefault="00BD3548" w14:paraId="5CAAC82F" w14:textId="735D93DD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Pr="004371B1" w:rsidR="00BD3548" w:rsidP="00BD3548" w:rsidRDefault="00BD3548" w14:paraId="1ECE8FEA" w14:textId="67FE8D34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Pr="004371B1" w:rsidR="00BD3548" w:rsidP="00BD3548" w:rsidRDefault="00BD3548" w14:paraId="7573B981" w14:textId="2B7BF0EA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Pr="004371B1" w:rsidR="00BD3548" w:rsidP="00BD3548" w:rsidRDefault="00BD3548" w14:paraId="73A07E39" w14:textId="4CD5FF7F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Pr="004371B1" w:rsidR="00BD3548" w:rsidTr="004371B1" w14:paraId="1C37C01C" w14:textId="77777777">
        <w:trPr>
          <w:trHeight w:val="317"/>
        </w:trPr>
        <w:tc>
          <w:tcPr>
            <w:tcW w:w="1194" w:type="dxa"/>
          </w:tcPr>
          <w:p w:rsidRPr="004371B1" w:rsidR="00BD3548" w:rsidP="00BD3548" w:rsidRDefault="00BD3548" w14:paraId="77AF17E4" w14:textId="538A2D1B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Locatello 2021</w:t>
            </w:r>
          </w:p>
        </w:tc>
        <w:tc>
          <w:tcPr>
            <w:tcW w:w="1043" w:type="dxa"/>
          </w:tcPr>
          <w:p w:rsidRPr="004371B1" w:rsidR="00BD3548" w:rsidP="00BD3548" w:rsidRDefault="00BD3548" w14:paraId="1334897B" w14:textId="48B797B5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6" w:type="dxa"/>
          </w:tcPr>
          <w:p w:rsidRPr="004371B1" w:rsidR="00BD3548" w:rsidP="00BD3548" w:rsidRDefault="00BD3548" w14:paraId="618AECB4" w14:textId="4643DC29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Pr="004371B1" w:rsidR="00BD3548" w:rsidP="00BD3548" w:rsidRDefault="00BD3548" w14:paraId="29A797FF" w14:textId="3461EFD4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:rsidRPr="004371B1" w:rsidR="00BD3548" w:rsidP="00BD3548" w:rsidRDefault="00BD3548" w14:paraId="1D7EECFA" w14:textId="2C3A772D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:rsidRPr="004371B1" w:rsidR="00BD3548" w:rsidP="00BD3548" w:rsidRDefault="00BD3548" w14:paraId="2955F668" w14:textId="59FAC70C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64" w:type="dxa"/>
          </w:tcPr>
          <w:p w:rsidRPr="004371B1" w:rsidR="00BD3548" w:rsidP="00BD3548" w:rsidRDefault="00BD3548" w14:paraId="61DAC779" w14:textId="04B2FF1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5" w:type="dxa"/>
          </w:tcPr>
          <w:p w:rsidRPr="004371B1" w:rsidR="00BD3548" w:rsidP="00BD3548" w:rsidRDefault="00BD3548" w14:paraId="2123690A" w14:textId="61EFCB46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</w:tcPr>
          <w:p w:rsidRPr="004371B1" w:rsidR="00BD3548" w:rsidP="00BD3548" w:rsidRDefault="00BD3548" w14:paraId="668176AD" w14:textId="47561AB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Pr="004371B1" w:rsidR="00BD3548" w:rsidP="00BD3548" w:rsidRDefault="00BD3548" w14:paraId="0FB2C715" w14:textId="4D4ABF1C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Pr="004371B1" w:rsidR="00BD3548" w:rsidP="00BD3548" w:rsidRDefault="00BD3548" w14:paraId="588C2A3F" w14:textId="47926199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Pr="004371B1" w:rsidR="00BD3548" w:rsidP="00BD3548" w:rsidRDefault="00BD3548" w14:paraId="143DA6E1" w14:textId="55B70EE9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Pr="004371B1" w:rsidR="00BD3548" w:rsidTr="004371B1" w14:paraId="76D5CB27" w14:textId="77777777">
        <w:trPr>
          <w:trHeight w:val="317"/>
        </w:trPr>
        <w:tc>
          <w:tcPr>
            <w:tcW w:w="1194" w:type="dxa"/>
          </w:tcPr>
          <w:p w:rsidRPr="004371B1" w:rsidR="00BD3548" w:rsidP="00BD3548" w:rsidRDefault="00BD3548" w14:paraId="21D1B8C2" w14:textId="76F14BE8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iklassen 2021</w:t>
            </w:r>
          </w:p>
        </w:tc>
        <w:tc>
          <w:tcPr>
            <w:tcW w:w="1043" w:type="dxa"/>
          </w:tcPr>
          <w:p w:rsidRPr="004371B1" w:rsidR="00BD3548" w:rsidP="00BD3548" w:rsidRDefault="00BD3548" w14:paraId="05A9A201" w14:textId="6AC3E2CC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6" w:type="dxa"/>
          </w:tcPr>
          <w:p w:rsidRPr="004371B1" w:rsidR="00BD3548" w:rsidP="00BD3548" w:rsidRDefault="00BD3548" w14:paraId="57B8A454" w14:textId="77E0AA5C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Pr="004371B1" w:rsidR="00BD3548" w:rsidP="00BD3548" w:rsidRDefault="00BD3548" w14:paraId="61850B8C" w14:textId="00F48E1A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:rsidRPr="004371B1" w:rsidR="00BD3548" w:rsidP="00BD3548" w:rsidRDefault="00BD3548" w14:paraId="4818DC51" w14:textId="40FC2688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:rsidRPr="004371B1" w:rsidR="00BD3548" w:rsidP="00BD3548" w:rsidRDefault="00BD3548" w14:paraId="7CC8DCD3" w14:textId="245EF3E5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64" w:type="dxa"/>
          </w:tcPr>
          <w:p w:rsidRPr="004371B1" w:rsidR="00BD3548" w:rsidP="00BD3548" w:rsidRDefault="00BD3548" w14:paraId="40CC7CD8" w14:textId="69BF57E1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5" w:type="dxa"/>
          </w:tcPr>
          <w:p w:rsidRPr="004371B1" w:rsidR="00BD3548" w:rsidP="00BD3548" w:rsidRDefault="00BD3548" w14:paraId="7FDE3D69" w14:textId="6C9B3BB6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</w:tcPr>
          <w:p w:rsidRPr="004371B1" w:rsidR="00BD3548" w:rsidP="00BD3548" w:rsidRDefault="00BD3548" w14:paraId="0BE6E846" w14:textId="1A4EA151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Pr="004371B1" w:rsidR="00BD3548" w:rsidP="00BD3548" w:rsidRDefault="00BD3548" w14:paraId="3469741C" w14:textId="558F5EFD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Pr="004371B1" w:rsidR="00BD3548" w:rsidP="00BD3548" w:rsidRDefault="00BD3548" w14:paraId="4C98363B" w14:textId="783C0372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Pr="004371B1" w:rsidR="00BD3548" w:rsidP="00BD3548" w:rsidRDefault="00BD3548" w14:paraId="06654A08" w14:textId="315D301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Pr="004371B1" w:rsidR="00BD3548" w:rsidTr="004371B1" w14:paraId="7F6FE771" w14:textId="77777777">
        <w:trPr>
          <w:trHeight w:val="317"/>
        </w:trPr>
        <w:tc>
          <w:tcPr>
            <w:tcW w:w="1194" w:type="dxa"/>
          </w:tcPr>
          <w:p w:rsidRPr="004371B1" w:rsidR="00BD3548" w:rsidP="00BD3548" w:rsidRDefault="00BD3548" w14:paraId="02DF847E" w14:textId="21FA011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Otte 2021</w:t>
            </w:r>
          </w:p>
        </w:tc>
        <w:tc>
          <w:tcPr>
            <w:tcW w:w="1043" w:type="dxa"/>
          </w:tcPr>
          <w:p w:rsidRPr="004371B1" w:rsidR="00BD3548" w:rsidP="00BD3548" w:rsidRDefault="00BD3548" w14:paraId="53EA89D9" w14:textId="5F09B532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6" w:type="dxa"/>
          </w:tcPr>
          <w:p w:rsidRPr="004371B1" w:rsidR="00BD3548" w:rsidP="00BD3548" w:rsidRDefault="00BD3548" w14:paraId="67B72CE3" w14:textId="127921C6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Pr="004371B1" w:rsidR="00BD3548" w:rsidP="00BD3548" w:rsidRDefault="00BD3548" w14:paraId="7941F640" w14:textId="4C115DE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:rsidRPr="004371B1" w:rsidR="00BD3548" w:rsidP="00BD3548" w:rsidRDefault="00BD3548" w14:paraId="7290E3C4" w14:textId="514C50DE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:rsidRPr="004371B1" w:rsidR="00BD3548" w:rsidP="00BD3548" w:rsidRDefault="00BD3548" w14:paraId="3B7ED369" w14:textId="77C7285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64" w:type="dxa"/>
          </w:tcPr>
          <w:p w:rsidRPr="004371B1" w:rsidR="00BD3548" w:rsidP="00BD3548" w:rsidRDefault="00BD3548" w14:paraId="0B812AB4" w14:textId="2E638DB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65" w:type="dxa"/>
          </w:tcPr>
          <w:p w:rsidRPr="004371B1" w:rsidR="00BD3548" w:rsidP="00BD3548" w:rsidRDefault="00BD3548" w14:paraId="755000C5" w14:textId="3C3F6AFC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</w:tcPr>
          <w:p w:rsidRPr="004371B1" w:rsidR="00BD3548" w:rsidP="00BD3548" w:rsidRDefault="00BD3548" w14:paraId="193A8D6A" w14:textId="67F81B6A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Pr="004371B1" w:rsidR="00BD3548" w:rsidP="00BD3548" w:rsidRDefault="00BD3548" w14:paraId="764FDB1E" w14:textId="3440917E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Pr="004371B1" w:rsidR="00BD3548" w:rsidP="00BD3548" w:rsidRDefault="00BD3548" w14:paraId="70961644" w14:textId="2C1A5C6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:rsidRPr="004371B1" w:rsidR="00BD3548" w:rsidP="00BD3548" w:rsidRDefault="00BD3548" w14:paraId="48E11F05" w14:textId="0A5795CA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Pr="004371B1" w:rsidR="00BD3548" w:rsidTr="004371B1" w14:paraId="5826E447" w14:textId="77777777">
        <w:trPr>
          <w:trHeight w:val="317"/>
        </w:trPr>
        <w:tc>
          <w:tcPr>
            <w:tcW w:w="1194" w:type="dxa"/>
          </w:tcPr>
          <w:p w:rsidRPr="004371B1" w:rsidR="00BD3548" w:rsidP="00BD3548" w:rsidRDefault="00BD3548" w14:paraId="6D0C0671" w14:textId="0F0881EF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Petrocelli 2021</w:t>
            </w:r>
          </w:p>
        </w:tc>
        <w:tc>
          <w:tcPr>
            <w:tcW w:w="1043" w:type="dxa"/>
          </w:tcPr>
          <w:p w:rsidRPr="004371B1" w:rsidR="00BD3548" w:rsidP="00BD3548" w:rsidRDefault="00BD3548" w14:paraId="015FFFBC" w14:textId="5D1A2CF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6" w:type="dxa"/>
          </w:tcPr>
          <w:p w:rsidRPr="004371B1" w:rsidR="00BD3548" w:rsidP="00BD3548" w:rsidRDefault="00BD3548" w14:paraId="5AE28B50" w14:textId="503BDD9D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Pr="004371B1" w:rsidR="00BD3548" w:rsidP="00BD3548" w:rsidRDefault="00BD3548" w14:paraId="400768DC" w14:textId="23B1C0BB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:rsidRPr="004371B1" w:rsidR="00BD3548" w:rsidP="00BD3548" w:rsidRDefault="00BD3548" w14:paraId="774E9B55" w14:textId="753B8099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:rsidRPr="004371B1" w:rsidR="00BD3548" w:rsidP="00BD3548" w:rsidRDefault="00C25987" w14:paraId="1DA9FCCC" w14:textId="13DC4D94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4371B1" w:rsidR="00BD3548">
              <w:rPr>
                <w:rFonts w:ascii="Times New Roman" w:hAnsi="Times New Roman" w:cs="Times New Roman"/>
                <w:sz w:val="16"/>
                <w:szCs w:val="16"/>
              </w:rPr>
              <w:t>nclear</w:t>
            </w:r>
          </w:p>
        </w:tc>
        <w:tc>
          <w:tcPr>
            <w:tcW w:w="1564" w:type="dxa"/>
          </w:tcPr>
          <w:p w:rsidRPr="004371B1" w:rsidR="00BD3548" w:rsidP="1829CB46" w:rsidRDefault="0984E734" w14:paraId="1D53EDC3" w14:textId="4FFA1DBC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5" w:type="dxa"/>
          </w:tcPr>
          <w:p w:rsidRPr="004371B1" w:rsidR="00BD3548" w:rsidP="00BD3548" w:rsidRDefault="00BD3548" w14:paraId="37D5088A" w14:textId="515F75DB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</w:tcPr>
          <w:p w:rsidRPr="004371B1" w:rsidR="00BD3548" w:rsidP="00BD3548" w:rsidRDefault="00BD3548" w14:paraId="02B5608A" w14:textId="563943A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Pr="004371B1" w:rsidR="00BD3548" w:rsidP="00BD3548" w:rsidRDefault="00BD3548" w14:paraId="03454FC6" w14:textId="6DE42EA2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Pr="004371B1" w:rsidR="00BD3548" w:rsidP="00BD3548" w:rsidRDefault="00BD3548" w14:paraId="151216E8" w14:textId="65DDF11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:rsidRPr="004371B1" w:rsidR="00BD3548" w:rsidP="00BD3548" w:rsidRDefault="00BD3548" w14:paraId="720580B0" w14:textId="0E75E88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Pr="004371B1" w:rsidR="00BD3548" w:rsidTr="004371B1" w14:paraId="0EBE5F5F" w14:textId="77777777">
        <w:trPr>
          <w:trHeight w:val="317"/>
        </w:trPr>
        <w:tc>
          <w:tcPr>
            <w:tcW w:w="1194" w:type="dxa"/>
          </w:tcPr>
          <w:p w:rsidRPr="004371B1" w:rsidR="00BD3548" w:rsidP="00BD3548" w:rsidRDefault="00BD3548" w14:paraId="1B7A6447" w14:textId="546D789A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Raad 2021</w:t>
            </w:r>
          </w:p>
        </w:tc>
        <w:tc>
          <w:tcPr>
            <w:tcW w:w="1043" w:type="dxa"/>
          </w:tcPr>
          <w:p w:rsidRPr="004371B1" w:rsidR="00BD3548" w:rsidP="00BD3548" w:rsidRDefault="00BD3548" w14:paraId="4165A6EC" w14:textId="5C66443B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6" w:type="dxa"/>
          </w:tcPr>
          <w:p w:rsidRPr="004371B1" w:rsidR="00BD3548" w:rsidP="00BD3548" w:rsidRDefault="00BD3548" w14:paraId="73C18F3C" w14:textId="5A546652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Pr="004371B1" w:rsidR="00BD3548" w:rsidP="00BD3548" w:rsidRDefault="00BD3548" w14:paraId="63A0F964" w14:textId="72E63E4A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:rsidRPr="004371B1" w:rsidR="00BD3548" w:rsidP="00BD3548" w:rsidRDefault="00BD3548" w14:paraId="318C5043" w14:textId="05F0894F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:rsidRPr="004371B1" w:rsidR="00BD3548" w:rsidP="00BD3548" w:rsidRDefault="00BD3548" w14:paraId="6EEFF97F" w14:textId="77D048E1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64" w:type="dxa"/>
          </w:tcPr>
          <w:p w:rsidRPr="004371B1" w:rsidR="00BD3548" w:rsidP="00BD3548" w:rsidRDefault="00BD3548" w14:paraId="07437134" w14:textId="0C88CDE3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65" w:type="dxa"/>
          </w:tcPr>
          <w:p w:rsidRPr="004371B1" w:rsidR="00BD3548" w:rsidP="00BD3548" w:rsidRDefault="00BD3548" w14:paraId="415A994E" w14:textId="774F3189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63" w:type="dxa"/>
          </w:tcPr>
          <w:p w:rsidRPr="004371B1" w:rsidR="00BD3548" w:rsidP="00BD3548" w:rsidRDefault="00BD3548" w14:paraId="4BB80EC4" w14:textId="342C5E3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Pr="004371B1" w:rsidR="00BD3548" w:rsidP="00BD3548" w:rsidRDefault="00BD3548" w14:paraId="6F1B4F57" w14:textId="2526366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Pr="004371B1" w:rsidR="00BD3548" w:rsidP="00BD3548" w:rsidRDefault="00BD3548" w14:paraId="05BFAA28" w14:textId="4600B9AC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Pr="004371B1" w:rsidR="00BD3548" w:rsidP="00BD3548" w:rsidRDefault="00BD3548" w14:paraId="24EF633A" w14:textId="24DFC93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Pr="004371B1" w:rsidR="00BD3548" w:rsidTr="004371B1" w14:paraId="7ABFF9E2" w14:textId="77777777">
        <w:trPr>
          <w:trHeight w:val="317"/>
        </w:trPr>
        <w:tc>
          <w:tcPr>
            <w:tcW w:w="1194" w:type="dxa"/>
          </w:tcPr>
          <w:p w:rsidRPr="004371B1" w:rsidR="00BD3548" w:rsidP="00BD3548" w:rsidRDefault="00BD3548" w14:paraId="385D74F0" w14:textId="06B8906E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Salcan 2021</w:t>
            </w:r>
          </w:p>
        </w:tc>
        <w:tc>
          <w:tcPr>
            <w:tcW w:w="1043" w:type="dxa"/>
          </w:tcPr>
          <w:p w:rsidRPr="004371B1" w:rsidR="00BD3548" w:rsidP="00BD3548" w:rsidRDefault="00BD3548" w14:paraId="745BE237" w14:textId="3835F7C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6" w:type="dxa"/>
          </w:tcPr>
          <w:p w:rsidRPr="004371B1" w:rsidR="00BD3548" w:rsidP="00BD3548" w:rsidRDefault="00BD3548" w14:paraId="04025FAE" w14:textId="096F4FC2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Pr="004371B1" w:rsidR="00BD3548" w:rsidP="00BD3548" w:rsidRDefault="00BD3548" w14:paraId="6A1D47E3" w14:textId="0E537D6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:rsidRPr="004371B1" w:rsidR="00BD3548" w:rsidP="00BD3548" w:rsidRDefault="00BD3548" w14:paraId="005BB9B8" w14:textId="33FD92AF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:rsidRPr="004371B1" w:rsidR="00BD3548" w:rsidP="00BD3548" w:rsidRDefault="00BD3548" w14:paraId="59F06AAF" w14:textId="21F11001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64" w:type="dxa"/>
          </w:tcPr>
          <w:p w:rsidRPr="004371B1" w:rsidR="00BD3548" w:rsidP="00BD3548" w:rsidRDefault="00BD3548" w14:paraId="7739A72B" w14:textId="37FFB454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65" w:type="dxa"/>
          </w:tcPr>
          <w:p w:rsidRPr="004371B1" w:rsidR="00BD3548" w:rsidP="00BD3548" w:rsidRDefault="00BD3548" w14:paraId="79CF24EA" w14:textId="67B5DCAB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</w:tcPr>
          <w:p w:rsidRPr="004371B1" w:rsidR="00BD3548" w:rsidP="00BD3548" w:rsidRDefault="00BD3548" w14:paraId="1AC80E6F" w14:textId="46DF8A6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3" w:type="dxa"/>
          </w:tcPr>
          <w:p w:rsidRPr="004371B1" w:rsidR="00BD3548" w:rsidP="00BD3548" w:rsidRDefault="00BD3548" w14:paraId="07DE81AF" w14:textId="08CC6131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Pr="004371B1" w:rsidR="00BD3548" w:rsidP="00BD3548" w:rsidRDefault="00BD3548" w14:paraId="7E21C361" w14:textId="23B93FE3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Pr="004371B1" w:rsidR="00BD3548" w:rsidP="00BD3548" w:rsidRDefault="00BD3548" w14:paraId="705151E7" w14:textId="14D4ABF4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Pr="004371B1" w:rsidR="00BD3548" w:rsidTr="004371B1" w14:paraId="1C75D6F3" w14:textId="77777777">
        <w:trPr>
          <w:trHeight w:val="317"/>
        </w:trPr>
        <w:tc>
          <w:tcPr>
            <w:tcW w:w="1194" w:type="dxa"/>
          </w:tcPr>
          <w:p w:rsidRPr="004371B1" w:rsidR="00BD3548" w:rsidP="00BD3548" w:rsidRDefault="00BD3548" w14:paraId="31E253C1" w14:textId="71896F53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Ugurlu 2021</w:t>
            </w:r>
          </w:p>
        </w:tc>
        <w:tc>
          <w:tcPr>
            <w:tcW w:w="1043" w:type="dxa"/>
          </w:tcPr>
          <w:p w:rsidRPr="004371B1" w:rsidR="00BD3548" w:rsidP="00BD3548" w:rsidRDefault="00BD3548" w14:paraId="52B3E84E" w14:textId="3DD563DE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6" w:type="dxa"/>
          </w:tcPr>
          <w:p w:rsidRPr="004371B1" w:rsidR="00BD3548" w:rsidP="00BD3548" w:rsidRDefault="00BD3548" w14:paraId="5AE3E654" w14:textId="3E65064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Pr="004371B1" w:rsidR="00BD3548" w:rsidP="00BD3548" w:rsidRDefault="00BD3548" w14:paraId="7408173A" w14:textId="44AEA856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:rsidRPr="004371B1" w:rsidR="00BD3548" w:rsidP="00BD3548" w:rsidRDefault="00BD3548" w14:paraId="75700FCB" w14:textId="7B7CBD36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:rsidRPr="004371B1" w:rsidR="00BD3548" w:rsidP="00BD3548" w:rsidRDefault="00BD3548" w14:paraId="671AC52C" w14:textId="7B73B5E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64" w:type="dxa"/>
          </w:tcPr>
          <w:p w:rsidRPr="004371B1" w:rsidR="00BD3548" w:rsidP="00BD3548" w:rsidRDefault="00BD3548" w14:paraId="090B0E84" w14:textId="21155CEB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5" w:type="dxa"/>
          </w:tcPr>
          <w:p w:rsidRPr="004371B1" w:rsidR="00BD3548" w:rsidP="00BD3548" w:rsidRDefault="00BD3548" w14:paraId="08389627" w14:textId="4B9A77AA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</w:tcPr>
          <w:p w:rsidRPr="004371B1" w:rsidR="00BD3548" w:rsidP="00BD3548" w:rsidRDefault="00BD3548" w14:paraId="7DE5127B" w14:textId="7FED9BDB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Pr="004371B1" w:rsidR="00BD3548" w:rsidP="00BD3548" w:rsidRDefault="00BD3548" w14:paraId="5803015A" w14:textId="59811E5D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Pr="004371B1" w:rsidR="00BD3548" w:rsidP="00BD3548" w:rsidRDefault="00BD3548" w14:paraId="0657BF87" w14:textId="4976AEBA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:rsidRPr="004371B1" w:rsidR="00BD3548" w:rsidP="00BD3548" w:rsidRDefault="00BD3548" w14:paraId="6F5B4BBF" w14:textId="6919E059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Pr="004371B1" w:rsidR="00BD3548" w:rsidTr="004371B1" w14:paraId="34976448" w14:textId="77777777">
        <w:trPr>
          <w:trHeight w:val="317"/>
        </w:trPr>
        <w:tc>
          <w:tcPr>
            <w:tcW w:w="1194" w:type="dxa"/>
          </w:tcPr>
          <w:p w:rsidRPr="004371B1" w:rsidR="00BD3548" w:rsidP="00BD3548" w:rsidRDefault="00BD3548" w14:paraId="6FC3E5CA" w14:textId="4080B92A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adav 2021</w:t>
            </w:r>
          </w:p>
        </w:tc>
        <w:tc>
          <w:tcPr>
            <w:tcW w:w="1043" w:type="dxa"/>
          </w:tcPr>
          <w:p w:rsidRPr="004371B1" w:rsidR="00BD3548" w:rsidP="00BD3548" w:rsidRDefault="00BD3548" w14:paraId="49537B75" w14:textId="20C09AD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6" w:type="dxa"/>
          </w:tcPr>
          <w:p w:rsidRPr="004371B1" w:rsidR="00BD3548" w:rsidP="00BD3548" w:rsidRDefault="00BD3548" w14:paraId="22B401C3" w14:textId="17FFE74B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Pr="004371B1" w:rsidR="00BD3548" w:rsidP="00BD3548" w:rsidRDefault="00BD3548" w14:paraId="6EB4498A" w14:textId="4F58F7E5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:rsidRPr="004371B1" w:rsidR="00BD3548" w:rsidP="00BD3548" w:rsidRDefault="00BD3548" w14:paraId="157619B6" w14:textId="232AE941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:rsidRPr="004371B1" w:rsidR="00BD3548" w:rsidP="00BD3548" w:rsidRDefault="00BD3548" w14:paraId="6EC52837" w14:textId="40432D04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64" w:type="dxa"/>
          </w:tcPr>
          <w:p w:rsidRPr="004371B1" w:rsidR="00BD3548" w:rsidP="00BD3548" w:rsidRDefault="00BD3548" w14:paraId="1CA4C2AA" w14:textId="6C22DA74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65" w:type="dxa"/>
          </w:tcPr>
          <w:p w:rsidRPr="004371B1" w:rsidR="00BD3548" w:rsidP="00BD3548" w:rsidRDefault="00BD3548" w14:paraId="77CCB0D2" w14:textId="1023727B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</w:tcPr>
          <w:p w:rsidRPr="004371B1" w:rsidR="00BD3548" w:rsidP="00BD3548" w:rsidRDefault="00BD3548" w14:paraId="02A869EB" w14:textId="3AEB802C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Pr="004371B1" w:rsidR="00BD3548" w:rsidP="00BD3548" w:rsidRDefault="00BD3548" w14:paraId="11F41924" w14:textId="77A0E741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Pr="004371B1" w:rsidR="00BD3548" w:rsidP="00BD3548" w:rsidRDefault="00BD3548" w14:paraId="5C753978" w14:textId="72D4AF8E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:rsidRPr="004371B1" w:rsidR="00BD3548" w:rsidP="00BD3548" w:rsidRDefault="00BD3548" w14:paraId="182A94B3" w14:textId="645FE008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:rsidRPr="004371B1" w:rsidR="00732DB5" w:rsidRDefault="00732DB5" w14:paraId="2B170085" w14:textId="77777777">
      <w:pPr>
        <w:rPr>
          <w:rFonts w:ascii="Times New Roman" w:hAnsi="Times New Roman" w:cs="Times New Roman"/>
        </w:rPr>
      </w:pPr>
    </w:p>
    <w:p w:rsidRPr="004371B1" w:rsidR="00517B77" w:rsidP="00517B77" w:rsidRDefault="00517B77" w14:paraId="2B17008E" w14:textId="3736E368">
      <w:pPr>
        <w:pStyle w:val="Caption"/>
        <w:keepNext/>
        <w:rPr>
          <w:rFonts w:ascii="Times New Roman" w:hAnsi="Times New Roman" w:cs="Times New Roman"/>
          <w:color w:val="auto"/>
        </w:rPr>
      </w:pPr>
      <w:r w:rsidRPr="004371B1">
        <w:rPr>
          <w:rFonts w:ascii="Times New Roman" w:hAnsi="Times New Roman" w:cs="Times New Roman"/>
          <w:color w:val="auto"/>
        </w:rPr>
        <w:lastRenderedPageBreak/>
        <w:t xml:space="preserve">Table </w:t>
      </w:r>
      <w:r w:rsidRPr="004371B1">
        <w:rPr>
          <w:rFonts w:ascii="Times New Roman" w:hAnsi="Times New Roman" w:cs="Times New Roman"/>
          <w:color w:val="auto"/>
        </w:rPr>
        <w:fldChar w:fldCharType="begin"/>
      </w:r>
      <w:r w:rsidRPr="004371B1">
        <w:rPr>
          <w:rFonts w:ascii="Times New Roman" w:hAnsi="Times New Roman" w:cs="Times New Roman"/>
          <w:color w:val="auto"/>
        </w:rPr>
        <w:instrText xml:space="preserve"> SEQ Table \* ARABIC </w:instrText>
      </w:r>
      <w:r w:rsidRPr="004371B1">
        <w:rPr>
          <w:rFonts w:ascii="Times New Roman" w:hAnsi="Times New Roman" w:cs="Times New Roman"/>
          <w:color w:val="auto"/>
        </w:rPr>
        <w:fldChar w:fldCharType="separate"/>
      </w:r>
      <w:r w:rsidRPr="004371B1" w:rsidR="00A10620">
        <w:rPr>
          <w:rFonts w:ascii="Times New Roman" w:hAnsi="Times New Roman" w:cs="Times New Roman"/>
          <w:noProof/>
          <w:color w:val="auto"/>
        </w:rPr>
        <w:t>3</w:t>
      </w:r>
      <w:r w:rsidRPr="004371B1">
        <w:rPr>
          <w:rFonts w:ascii="Times New Roman" w:hAnsi="Times New Roman" w:cs="Times New Roman"/>
          <w:color w:val="auto"/>
        </w:rPr>
        <w:fldChar w:fldCharType="end"/>
      </w:r>
      <w:r w:rsidRPr="004371B1" w:rsidR="00A10620">
        <w:rPr>
          <w:rFonts w:ascii="Times New Roman" w:hAnsi="Times New Roman" w:cs="Times New Roman"/>
          <w:color w:val="auto"/>
        </w:rPr>
        <w:t>.</w:t>
      </w:r>
      <w:r w:rsidRPr="004371B1">
        <w:rPr>
          <w:rFonts w:ascii="Times New Roman" w:hAnsi="Times New Roman" w:cs="Times New Roman"/>
          <w:color w:val="auto"/>
        </w:rPr>
        <w:t xml:space="preserve"> Checklist for Case Control Studies</w:t>
      </w:r>
    </w:p>
    <w:tbl>
      <w:tblPr>
        <w:tblStyle w:val="TableGrid"/>
        <w:tblW w:w="13302" w:type="dxa"/>
        <w:tblLayout w:type="fixed"/>
        <w:tblLook w:val="04A0" w:firstRow="1" w:lastRow="0" w:firstColumn="1" w:lastColumn="0" w:noHBand="0" w:noVBand="1"/>
      </w:tblPr>
      <w:tblGrid>
        <w:gridCol w:w="1433"/>
        <w:gridCol w:w="1134"/>
        <w:gridCol w:w="992"/>
        <w:gridCol w:w="1238"/>
        <w:gridCol w:w="992"/>
        <w:gridCol w:w="1276"/>
        <w:gridCol w:w="1276"/>
        <w:gridCol w:w="1134"/>
        <w:gridCol w:w="1134"/>
        <w:gridCol w:w="1276"/>
        <w:gridCol w:w="1417"/>
      </w:tblGrid>
      <w:tr w:rsidRPr="004371B1" w:rsidR="00517B77" w:rsidTr="004371B1" w14:paraId="2B17009A" w14:textId="77777777">
        <w:trPr>
          <w:trHeight w:val="1245"/>
        </w:trPr>
        <w:tc>
          <w:tcPr>
            <w:tcW w:w="1433" w:type="dxa"/>
            <w:hideMark/>
          </w:tcPr>
          <w:p w:rsidRPr="004371B1" w:rsidR="00517B77" w:rsidP="00732DB5" w:rsidRDefault="00517B77" w14:paraId="2B17008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Study ID</w:t>
            </w:r>
          </w:p>
        </w:tc>
        <w:tc>
          <w:tcPr>
            <w:tcW w:w="1134" w:type="dxa"/>
            <w:hideMark/>
          </w:tcPr>
          <w:p w:rsidRPr="004371B1" w:rsidR="00517B77" w:rsidP="00732DB5" w:rsidRDefault="00517B77" w14:paraId="2B17009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groups comparable other than the presence of disease in cases or absence of disease in controls?</w:t>
            </w:r>
          </w:p>
        </w:tc>
        <w:tc>
          <w:tcPr>
            <w:tcW w:w="992" w:type="dxa"/>
            <w:hideMark/>
          </w:tcPr>
          <w:p w:rsidRPr="004371B1" w:rsidR="00517B77" w:rsidP="00732DB5" w:rsidRDefault="00517B77" w14:paraId="2B17009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cases and controls matched appropriately?</w:t>
            </w:r>
          </w:p>
        </w:tc>
        <w:tc>
          <w:tcPr>
            <w:tcW w:w="1238" w:type="dxa"/>
            <w:hideMark/>
          </w:tcPr>
          <w:p w:rsidRPr="004371B1" w:rsidR="00517B77" w:rsidP="00732DB5" w:rsidRDefault="00517B77" w14:paraId="2B17009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the same criteria used for identification of cases and controls?</w:t>
            </w:r>
          </w:p>
        </w:tc>
        <w:tc>
          <w:tcPr>
            <w:tcW w:w="992" w:type="dxa"/>
            <w:hideMark/>
          </w:tcPr>
          <w:p w:rsidRPr="004371B1" w:rsidR="00517B77" w:rsidP="00732DB5" w:rsidRDefault="00517B77" w14:paraId="2B17009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as exposure measured in a standard, valid and reliable way?</w:t>
            </w:r>
          </w:p>
        </w:tc>
        <w:tc>
          <w:tcPr>
            <w:tcW w:w="1276" w:type="dxa"/>
            <w:hideMark/>
          </w:tcPr>
          <w:p w:rsidRPr="004371B1" w:rsidR="00517B77" w:rsidP="00732DB5" w:rsidRDefault="00517B77" w14:paraId="2B17009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as exposure measured in the same way for cases and controls?</w:t>
            </w:r>
          </w:p>
        </w:tc>
        <w:tc>
          <w:tcPr>
            <w:tcW w:w="1276" w:type="dxa"/>
            <w:hideMark/>
          </w:tcPr>
          <w:p w:rsidRPr="004371B1" w:rsidR="00517B77" w:rsidP="00732DB5" w:rsidRDefault="00517B77" w14:paraId="2B17009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confounding factors identified?</w:t>
            </w:r>
          </w:p>
        </w:tc>
        <w:tc>
          <w:tcPr>
            <w:tcW w:w="1134" w:type="dxa"/>
            <w:hideMark/>
          </w:tcPr>
          <w:p w:rsidRPr="004371B1" w:rsidR="00517B77" w:rsidP="00732DB5" w:rsidRDefault="00517B77" w14:paraId="2B17009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strategies to deal with confounding factors stated?</w:t>
            </w:r>
          </w:p>
        </w:tc>
        <w:tc>
          <w:tcPr>
            <w:tcW w:w="1134" w:type="dxa"/>
            <w:hideMark/>
          </w:tcPr>
          <w:p w:rsidRPr="004371B1" w:rsidR="00517B77" w:rsidP="00732DB5" w:rsidRDefault="00517B77" w14:paraId="2B170097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outcomes assessed in a standard, valid and reliable way for cases and controls?</w:t>
            </w:r>
          </w:p>
        </w:tc>
        <w:tc>
          <w:tcPr>
            <w:tcW w:w="1276" w:type="dxa"/>
            <w:hideMark/>
          </w:tcPr>
          <w:p w:rsidRPr="004371B1" w:rsidR="00517B77" w:rsidP="00732DB5" w:rsidRDefault="00517B77" w14:paraId="2B17009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as the exposure period of interest long enough to be meaningful?</w:t>
            </w:r>
          </w:p>
        </w:tc>
        <w:tc>
          <w:tcPr>
            <w:tcW w:w="1417" w:type="dxa"/>
            <w:hideMark/>
          </w:tcPr>
          <w:p w:rsidRPr="004371B1" w:rsidR="00517B77" w:rsidP="00732DB5" w:rsidRDefault="00517B77" w14:paraId="2B17009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as appropriate statistical analysis used?</w:t>
            </w:r>
          </w:p>
        </w:tc>
      </w:tr>
      <w:tr w:rsidRPr="004371B1" w:rsidR="00517B77" w:rsidTr="004371B1" w14:paraId="2B1700A6" w14:textId="77777777">
        <w:trPr>
          <w:trHeight w:val="465"/>
        </w:trPr>
        <w:tc>
          <w:tcPr>
            <w:tcW w:w="1433" w:type="dxa"/>
            <w:hideMark/>
          </w:tcPr>
          <w:p w:rsidRPr="004371B1" w:rsidR="00517B77" w:rsidP="00732DB5" w:rsidRDefault="00517B77" w14:paraId="2B17009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Vaira 2020-2</w:t>
            </w:r>
          </w:p>
        </w:tc>
        <w:tc>
          <w:tcPr>
            <w:tcW w:w="1134" w:type="dxa"/>
            <w:hideMark/>
          </w:tcPr>
          <w:p w:rsidRPr="004371B1" w:rsidR="00517B77" w:rsidP="00732DB5" w:rsidRDefault="00517B77" w14:paraId="2B17009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992" w:type="dxa"/>
            <w:hideMark/>
          </w:tcPr>
          <w:p w:rsidRPr="004371B1" w:rsidR="00517B77" w:rsidP="00732DB5" w:rsidRDefault="00517B77" w14:paraId="2B17009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1238" w:type="dxa"/>
            <w:hideMark/>
          </w:tcPr>
          <w:p w:rsidRPr="004371B1" w:rsidR="00517B77" w:rsidP="00732DB5" w:rsidRDefault="00517B77" w14:paraId="2B17009E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992" w:type="dxa"/>
            <w:hideMark/>
          </w:tcPr>
          <w:p w:rsidRPr="004371B1" w:rsidR="00517B77" w:rsidP="00732DB5" w:rsidRDefault="00517B77" w14:paraId="2B17009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517B77" w:rsidP="00732DB5" w:rsidRDefault="00517B77" w14:paraId="2B1700A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517B77" w:rsidP="00732DB5" w:rsidRDefault="00517B77" w14:paraId="2B1700A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134" w:type="dxa"/>
            <w:hideMark/>
          </w:tcPr>
          <w:p w:rsidRPr="004371B1" w:rsidR="00517B77" w:rsidP="00732DB5" w:rsidRDefault="00517B77" w14:paraId="2B1700A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34" w:type="dxa"/>
            <w:hideMark/>
          </w:tcPr>
          <w:p w:rsidRPr="004371B1" w:rsidR="00517B77" w:rsidP="00732DB5" w:rsidRDefault="00517B77" w14:paraId="2B1700A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517B77" w:rsidP="00732DB5" w:rsidRDefault="00517B77" w14:paraId="2B1700A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417" w:type="dxa"/>
            <w:hideMark/>
          </w:tcPr>
          <w:p w:rsidRPr="004371B1" w:rsidR="00517B77" w:rsidP="00732DB5" w:rsidRDefault="00517B77" w14:paraId="2B1700A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  <w:tr w:rsidRPr="004371B1" w:rsidR="00517B77" w:rsidTr="004371B1" w14:paraId="2B1700B2" w14:textId="77777777">
        <w:trPr>
          <w:trHeight w:val="315"/>
        </w:trPr>
        <w:tc>
          <w:tcPr>
            <w:tcW w:w="1433" w:type="dxa"/>
            <w:hideMark/>
          </w:tcPr>
          <w:p w:rsidRPr="004371B1" w:rsidR="00517B77" w:rsidP="00732DB5" w:rsidRDefault="00517B77" w14:paraId="2B1700A7" w14:textId="77777777">
            <w:pPr>
              <w:ind w:left="-377" w:firstLine="377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Moein 2020</w:t>
            </w:r>
          </w:p>
        </w:tc>
        <w:tc>
          <w:tcPr>
            <w:tcW w:w="1134" w:type="dxa"/>
            <w:hideMark/>
          </w:tcPr>
          <w:p w:rsidRPr="004371B1" w:rsidR="00517B77" w:rsidP="00732DB5" w:rsidRDefault="00517B77" w14:paraId="2B1700A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</w:p>
        </w:tc>
        <w:tc>
          <w:tcPr>
            <w:tcW w:w="992" w:type="dxa"/>
            <w:hideMark/>
          </w:tcPr>
          <w:p w:rsidRPr="004371B1" w:rsidR="00517B77" w:rsidP="00732DB5" w:rsidRDefault="00517B77" w14:paraId="2B1700A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8" w:type="dxa"/>
            <w:hideMark/>
          </w:tcPr>
          <w:p w:rsidRPr="004371B1" w:rsidR="00517B77" w:rsidP="00732DB5" w:rsidRDefault="00517B77" w14:paraId="2B1700AA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992" w:type="dxa"/>
            <w:hideMark/>
          </w:tcPr>
          <w:p w:rsidRPr="004371B1" w:rsidR="00517B77" w:rsidP="00732DB5" w:rsidRDefault="00517B77" w14:paraId="2B1700A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517B77" w:rsidP="00732DB5" w:rsidRDefault="00517B77" w14:paraId="2B1700A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517B77" w:rsidP="00732DB5" w:rsidRDefault="00517B77" w14:paraId="2B1700A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34" w:type="dxa"/>
            <w:hideMark/>
          </w:tcPr>
          <w:p w:rsidRPr="004371B1" w:rsidR="00517B77" w:rsidP="00732DB5" w:rsidRDefault="00517B77" w14:paraId="2B1700AE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34" w:type="dxa"/>
            <w:hideMark/>
          </w:tcPr>
          <w:p w:rsidRPr="004371B1" w:rsidR="00517B77" w:rsidP="00732DB5" w:rsidRDefault="00517B77" w14:paraId="2B1700A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76" w:type="dxa"/>
            <w:hideMark/>
          </w:tcPr>
          <w:p w:rsidRPr="004371B1" w:rsidR="00517B77" w:rsidP="00732DB5" w:rsidRDefault="00517B77" w14:paraId="2B1700B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417" w:type="dxa"/>
            <w:hideMark/>
          </w:tcPr>
          <w:p w:rsidRPr="004371B1" w:rsidR="00517B77" w:rsidP="00732DB5" w:rsidRDefault="00517B77" w14:paraId="2B1700B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  <w:tr w:rsidRPr="004371B1" w:rsidR="00517B77" w:rsidTr="004371B1" w14:paraId="2B1700BE" w14:textId="77777777">
        <w:trPr>
          <w:trHeight w:val="315"/>
        </w:trPr>
        <w:tc>
          <w:tcPr>
            <w:tcW w:w="1433" w:type="dxa"/>
            <w:hideMark/>
          </w:tcPr>
          <w:p w:rsidRPr="004371B1" w:rsidR="00517B77" w:rsidP="00732DB5" w:rsidRDefault="00517B77" w14:paraId="2B1700B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Martin-Sanz 2020</w:t>
            </w:r>
          </w:p>
        </w:tc>
        <w:tc>
          <w:tcPr>
            <w:tcW w:w="1134" w:type="dxa"/>
            <w:hideMark/>
          </w:tcPr>
          <w:p w:rsidRPr="004371B1" w:rsidR="00517B77" w:rsidP="00732DB5" w:rsidRDefault="0044798E" w14:paraId="2B1700B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</w:t>
            </w:r>
            <w:r w:rsidRPr="004371B1" w:rsidR="00517B77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clear</w:t>
            </w:r>
          </w:p>
        </w:tc>
        <w:tc>
          <w:tcPr>
            <w:tcW w:w="992" w:type="dxa"/>
            <w:hideMark/>
          </w:tcPr>
          <w:p w:rsidRPr="004371B1" w:rsidR="00517B77" w:rsidP="00732DB5" w:rsidRDefault="00517B77" w14:paraId="2B1700B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38" w:type="dxa"/>
            <w:hideMark/>
          </w:tcPr>
          <w:p w:rsidRPr="004371B1" w:rsidR="00517B77" w:rsidP="00732DB5" w:rsidRDefault="00517B77" w14:paraId="2B1700B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992" w:type="dxa"/>
            <w:hideMark/>
          </w:tcPr>
          <w:p w:rsidRPr="004371B1" w:rsidR="00517B77" w:rsidP="00732DB5" w:rsidRDefault="00517B77" w14:paraId="2B1700B7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517B77" w:rsidP="00732DB5" w:rsidRDefault="00517B77" w14:paraId="2B1700B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517B77" w:rsidP="00732DB5" w:rsidRDefault="00517B77" w14:paraId="2B1700B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</w:p>
        </w:tc>
        <w:tc>
          <w:tcPr>
            <w:tcW w:w="1134" w:type="dxa"/>
            <w:hideMark/>
          </w:tcPr>
          <w:p w:rsidRPr="004371B1" w:rsidR="00517B77" w:rsidP="00732DB5" w:rsidRDefault="00517B77" w14:paraId="2B1700BA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</w:p>
        </w:tc>
        <w:tc>
          <w:tcPr>
            <w:tcW w:w="1134" w:type="dxa"/>
            <w:hideMark/>
          </w:tcPr>
          <w:p w:rsidRPr="004371B1" w:rsidR="00517B77" w:rsidP="00732DB5" w:rsidRDefault="00517B77" w14:paraId="2B1700B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517B77" w:rsidP="00732DB5" w:rsidRDefault="00517B77" w14:paraId="2B1700BC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417" w:type="dxa"/>
            <w:hideMark/>
          </w:tcPr>
          <w:p w:rsidRPr="004371B1" w:rsidR="00517B77" w:rsidP="00732DB5" w:rsidRDefault="00517B77" w14:paraId="2B1700B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  <w:tr w:rsidRPr="004371B1" w:rsidR="00517B77" w:rsidTr="004371B1" w14:paraId="2B1700CA" w14:textId="77777777">
        <w:trPr>
          <w:trHeight w:val="315"/>
        </w:trPr>
        <w:tc>
          <w:tcPr>
            <w:tcW w:w="1433" w:type="dxa"/>
            <w:hideMark/>
          </w:tcPr>
          <w:p w:rsidRPr="004371B1" w:rsidR="00517B77" w:rsidP="00732DB5" w:rsidRDefault="00517B77" w14:paraId="2B1700B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Eliezer 2020</w:t>
            </w:r>
          </w:p>
        </w:tc>
        <w:tc>
          <w:tcPr>
            <w:tcW w:w="1134" w:type="dxa"/>
            <w:hideMark/>
          </w:tcPr>
          <w:p w:rsidRPr="004371B1" w:rsidR="00517B77" w:rsidP="00732DB5" w:rsidRDefault="00517B77" w14:paraId="2B1700C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</w:p>
        </w:tc>
        <w:tc>
          <w:tcPr>
            <w:tcW w:w="992" w:type="dxa"/>
            <w:hideMark/>
          </w:tcPr>
          <w:p w:rsidRPr="004371B1" w:rsidR="00517B77" w:rsidP="00732DB5" w:rsidRDefault="00517B77" w14:paraId="2B1700C1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8" w:type="dxa"/>
            <w:hideMark/>
          </w:tcPr>
          <w:p w:rsidRPr="004371B1" w:rsidR="00517B77" w:rsidP="00732DB5" w:rsidRDefault="00517B77" w14:paraId="2B1700C2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992" w:type="dxa"/>
            <w:hideMark/>
          </w:tcPr>
          <w:p w:rsidRPr="004371B1" w:rsidR="00517B77" w:rsidP="00732DB5" w:rsidRDefault="00517B77" w14:paraId="2B1700C3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517B77" w:rsidP="00732DB5" w:rsidRDefault="00517B77" w14:paraId="2B1700C4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76" w:type="dxa"/>
            <w:hideMark/>
          </w:tcPr>
          <w:p w:rsidRPr="004371B1" w:rsidR="00517B77" w:rsidP="00732DB5" w:rsidRDefault="00517B77" w14:paraId="2B1700C5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134" w:type="dxa"/>
            <w:hideMark/>
          </w:tcPr>
          <w:p w:rsidRPr="004371B1" w:rsidR="00517B77" w:rsidP="00732DB5" w:rsidRDefault="00517B77" w14:paraId="2B1700C6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134" w:type="dxa"/>
            <w:hideMark/>
          </w:tcPr>
          <w:p w:rsidRPr="004371B1" w:rsidR="00517B77" w:rsidP="00732DB5" w:rsidRDefault="00517B77" w14:paraId="2B1700C7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76" w:type="dxa"/>
            <w:hideMark/>
          </w:tcPr>
          <w:p w:rsidRPr="004371B1" w:rsidR="00517B77" w:rsidP="00732DB5" w:rsidRDefault="00517B77" w14:paraId="2B1700C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417" w:type="dxa"/>
            <w:hideMark/>
          </w:tcPr>
          <w:p w:rsidRPr="004371B1" w:rsidR="00517B77" w:rsidP="00732DB5" w:rsidRDefault="00517B77" w14:paraId="2B1700C9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  <w:tr w:rsidRPr="004371B1" w:rsidR="00BD3548" w:rsidTr="004371B1" w14:paraId="7AD8E9F9" w14:textId="77777777">
        <w:trPr>
          <w:trHeight w:val="315"/>
        </w:trPr>
        <w:tc>
          <w:tcPr>
            <w:tcW w:w="1433" w:type="dxa"/>
          </w:tcPr>
          <w:p w:rsidRPr="004371B1" w:rsidR="00BD3548" w:rsidP="00BD3548" w:rsidRDefault="00BD3548" w14:paraId="7C7A1630" w14:textId="777777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estra-Ayora 2021</w:t>
            </w:r>
          </w:p>
          <w:p w:rsidRPr="004371B1" w:rsidR="00BD3548" w:rsidP="00BD3548" w:rsidRDefault="00BD3548" w14:paraId="6366E54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</w:tcPr>
          <w:p w:rsidRPr="004371B1" w:rsidR="00BD3548" w:rsidP="00BD3548" w:rsidRDefault="00BD3548" w14:paraId="7D75AD06" w14:textId="475713DE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Pr="004371B1" w:rsidR="00BD3548" w:rsidP="00BD3548" w:rsidRDefault="00BD3548" w14:paraId="267BCB26" w14:textId="72A214EC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38" w:type="dxa"/>
          </w:tcPr>
          <w:p w:rsidRPr="004371B1" w:rsidR="00BD3548" w:rsidP="00BD3548" w:rsidRDefault="00BD3548" w14:paraId="762D2FF7" w14:textId="4F098EE8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Pr="004371B1" w:rsidR="00BD3548" w:rsidP="00BD3548" w:rsidRDefault="00BD3548" w14:paraId="3E961BA7" w14:textId="3CBC26C9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Pr="004371B1" w:rsidR="00BD3548" w:rsidP="00BD3548" w:rsidRDefault="00BD3548" w14:paraId="1FAFB880" w14:textId="1928B1F5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Pr="004371B1" w:rsidR="00BD3548" w:rsidP="00BD3548" w:rsidRDefault="00BD3548" w14:paraId="3345D061" w14:textId="493FBBAD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Pr="004371B1" w:rsidR="00BD3548" w:rsidP="00BD3548" w:rsidRDefault="00BD3548" w14:paraId="1857F6D4" w14:textId="2D0FB41D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Pr="004371B1" w:rsidR="00BD3548" w:rsidP="00BD3548" w:rsidRDefault="00BD3548" w14:paraId="01A4D17A" w14:textId="4E7D9553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Pr="004371B1" w:rsidR="00BD3548" w:rsidP="00BD3548" w:rsidRDefault="00BD3548" w14:paraId="2B04DA1D" w14:textId="42D6745C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:rsidRPr="004371B1" w:rsidR="00BD3548" w:rsidP="00BD3548" w:rsidRDefault="00BD3548" w14:paraId="74304521" w14:textId="383AB3C8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</w:tbl>
    <w:p w:rsidRPr="004371B1" w:rsidR="00732DB5" w:rsidRDefault="00732DB5" w14:paraId="2B1700CB" w14:textId="77777777">
      <w:pPr>
        <w:rPr>
          <w:rFonts w:ascii="Times New Roman" w:hAnsi="Times New Roman" w:cs="Times New Roman"/>
        </w:rPr>
      </w:pPr>
    </w:p>
    <w:p w:rsidRPr="004371B1" w:rsidR="00517B77" w:rsidRDefault="00517B77" w14:paraId="2B1700CC" w14:textId="77777777">
      <w:pPr>
        <w:rPr>
          <w:rFonts w:ascii="Times New Roman" w:hAnsi="Times New Roman" w:cs="Times New Roman"/>
        </w:rPr>
      </w:pPr>
    </w:p>
    <w:p w:rsidRPr="004371B1" w:rsidR="00517B77" w:rsidRDefault="00517B77" w14:paraId="2B1700CD" w14:textId="77777777">
      <w:pPr>
        <w:rPr>
          <w:rFonts w:ascii="Times New Roman" w:hAnsi="Times New Roman" w:cs="Times New Roman"/>
        </w:rPr>
      </w:pPr>
    </w:p>
    <w:p w:rsidRPr="004371B1" w:rsidR="00517B77" w:rsidRDefault="00517B77" w14:paraId="2B1700CE" w14:textId="77777777">
      <w:pPr>
        <w:rPr>
          <w:rFonts w:ascii="Times New Roman" w:hAnsi="Times New Roman" w:cs="Times New Roman"/>
        </w:rPr>
      </w:pPr>
    </w:p>
    <w:p w:rsidRPr="004371B1" w:rsidR="00517B77" w:rsidRDefault="00517B77" w14:paraId="2B1700CF" w14:textId="77777777">
      <w:pPr>
        <w:rPr>
          <w:rFonts w:ascii="Times New Roman" w:hAnsi="Times New Roman" w:cs="Times New Roman"/>
        </w:rPr>
      </w:pPr>
    </w:p>
    <w:p w:rsidRPr="004371B1" w:rsidR="00517B77" w:rsidRDefault="00517B77" w14:paraId="2B1700D0" w14:textId="77777777">
      <w:pPr>
        <w:rPr>
          <w:rFonts w:ascii="Times New Roman" w:hAnsi="Times New Roman" w:cs="Times New Roman"/>
        </w:rPr>
      </w:pPr>
    </w:p>
    <w:p w:rsidRPr="004371B1" w:rsidR="00517B77" w:rsidRDefault="00517B77" w14:paraId="2B1700D1" w14:textId="77777777">
      <w:pPr>
        <w:rPr>
          <w:rFonts w:ascii="Times New Roman" w:hAnsi="Times New Roman" w:cs="Times New Roman"/>
        </w:rPr>
      </w:pPr>
    </w:p>
    <w:p w:rsidRPr="004371B1" w:rsidR="00517B77" w:rsidRDefault="00517B77" w14:paraId="2B1700D2" w14:textId="77777777">
      <w:pPr>
        <w:rPr>
          <w:rFonts w:ascii="Times New Roman" w:hAnsi="Times New Roman" w:cs="Times New Roman"/>
        </w:rPr>
      </w:pPr>
    </w:p>
    <w:p w:rsidRPr="004371B1" w:rsidR="00517B77" w:rsidRDefault="00517B77" w14:paraId="2B1700D3" w14:textId="77777777">
      <w:pPr>
        <w:rPr>
          <w:rFonts w:ascii="Times New Roman" w:hAnsi="Times New Roman" w:cs="Times New Roman"/>
        </w:rPr>
      </w:pPr>
    </w:p>
    <w:p w:rsidRPr="004371B1" w:rsidR="00517B77" w:rsidRDefault="00517B77" w14:paraId="2B1700D4" w14:textId="77777777">
      <w:pPr>
        <w:rPr>
          <w:rFonts w:ascii="Times New Roman" w:hAnsi="Times New Roman" w:cs="Times New Roman"/>
        </w:rPr>
      </w:pPr>
    </w:p>
    <w:p w:rsidRPr="004371B1" w:rsidR="00517B77" w:rsidP="00517B77" w:rsidRDefault="00517B77" w14:paraId="2B1700D5" w14:textId="3ED85D1D">
      <w:pPr>
        <w:pStyle w:val="Caption"/>
        <w:keepNext/>
        <w:rPr>
          <w:rFonts w:ascii="Times New Roman" w:hAnsi="Times New Roman" w:cs="Times New Roman"/>
          <w:color w:val="auto"/>
        </w:rPr>
      </w:pPr>
      <w:r w:rsidRPr="004371B1">
        <w:rPr>
          <w:rFonts w:ascii="Times New Roman" w:hAnsi="Times New Roman" w:cs="Times New Roman"/>
          <w:color w:val="auto"/>
        </w:rPr>
        <w:lastRenderedPageBreak/>
        <w:t xml:space="preserve">Table </w:t>
      </w:r>
      <w:r w:rsidRPr="004371B1">
        <w:rPr>
          <w:rFonts w:ascii="Times New Roman" w:hAnsi="Times New Roman" w:cs="Times New Roman"/>
          <w:color w:val="auto"/>
        </w:rPr>
        <w:fldChar w:fldCharType="begin"/>
      </w:r>
      <w:r w:rsidRPr="004371B1">
        <w:rPr>
          <w:rFonts w:ascii="Times New Roman" w:hAnsi="Times New Roman" w:cs="Times New Roman"/>
          <w:color w:val="auto"/>
        </w:rPr>
        <w:instrText xml:space="preserve"> SEQ Table \* ARABIC </w:instrText>
      </w:r>
      <w:r w:rsidRPr="004371B1">
        <w:rPr>
          <w:rFonts w:ascii="Times New Roman" w:hAnsi="Times New Roman" w:cs="Times New Roman"/>
          <w:color w:val="auto"/>
        </w:rPr>
        <w:fldChar w:fldCharType="separate"/>
      </w:r>
      <w:r w:rsidRPr="004371B1" w:rsidR="00A10620">
        <w:rPr>
          <w:rFonts w:ascii="Times New Roman" w:hAnsi="Times New Roman" w:cs="Times New Roman"/>
          <w:noProof/>
          <w:color w:val="auto"/>
        </w:rPr>
        <w:t>4</w:t>
      </w:r>
      <w:r w:rsidRPr="004371B1">
        <w:rPr>
          <w:rFonts w:ascii="Times New Roman" w:hAnsi="Times New Roman" w:cs="Times New Roman"/>
          <w:color w:val="auto"/>
        </w:rPr>
        <w:fldChar w:fldCharType="end"/>
      </w:r>
      <w:r w:rsidRPr="004371B1" w:rsidR="00C25987">
        <w:rPr>
          <w:rFonts w:ascii="Times New Roman" w:hAnsi="Times New Roman" w:cs="Times New Roman"/>
          <w:color w:val="auto"/>
        </w:rPr>
        <w:t>.</w:t>
      </w:r>
      <w:r w:rsidRPr="004371B1">
        <w:rPr>
          <w:rFonts w:ascii="Times New Roman" w:hAnsi="Times New Roman" w:cs="Times New Roman"/>
          <w:color w:val="auto"/>
        </w:rPr>
        <w:t xml:space="preserve"> Checklist for Case Series</w:t>
      </w:r>
    </w:p>
    <w:tbl>
      <w:tblPr>
        <w:tblStyle w:val="TableGrid"/>
        <w:tblW w:w="14119" w:type="dxa"/>
        <w:tblLayout w:type="fixed"/>
        <w:tblLook w:val="04A0" w:firstRow="1" w:lastRow="0" w:firstColumn="1" w:lastColumn="0" w:noHBand="0" w:noVBand="1"/>
      </w:tblPr>
      <w:tblGrid>
        <w:gridCol w:w="1433"/>
        <w:gridCol w:w="1417"/>
        <w:gridCol w:w="1418"/>
        <w:gridCol w:w="1227"/>
        <w:gridCol w:w="1325"/>
        <w:gridCol w:w="1133"/>
        <w:gridCol w:w="1561"/>
        <w:gridCol w:w="1084"/>
        <w:gridCol w:w="1184"/>
        <w:gridCol w:w="1226"/>
        <w:gridCol w:w="1111"/>
      </w:tblGrid>
      <w:tr w:rsidRPr="004371B1" w:rsidR="00517B77" w:rsidTr="00D85E1E" w14:paraId="2B1700E1" w14:textId="77777777">
        <w:trPr>
          <w:trHeight w:val="1860"/>
        </w:trPr>
        <w:tc>
          <w:tcPr>
            <w:tcW w:w="1433" w:type="dxa"/>
            <w:hideMark/>
          </w:tcPr>
          <w:p w:rsidRPr="004371B1" w:rsidR="00517B77" w:rsidP="00517B77" w:rsidRDefault="00517B77" w14:paraId="2B1700D6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bookmarkStart w:name="_Hlk75341129" w:id="1"/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Study ID</w:t>
            </w:r>
          </w:p>
        </w:tc>
        <w:tc>
          <w:tcPr>
            <w:tcW w:w="1417" w:type="dxa"/>
            <w:hideMark/>
          </w:tcPr>
          <w:p w:rsidRPr="004371B1" w:rsidR="00517B77" w:rsidP="00517B77" w:rsidRDefault="00517B77" w14:paraId="2B1700D7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there clear criteria for inclusion in the case series?</w:t>
            </w:r>
          </w:p>
        </w:tc>
        <w:tc>
          <w:tcPr>
            <w:tcW w:w="1418" w:type="dxa"/>
            <w:hideMark/>
          </w:tcPr>
          <w:p w:rsidRPr="004371B1" w:rsidR="00517B77" w:rsidP="00517B77" w:rsidRDefault="00517B77" w14:paraId="2B1700D8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as the condition measured in a standard, reliable way for all participants included in the case series?</w:t>
            </w:r>
          </w:p>
        </w:tc>
        <w:tc>
          <w:tcPr>
            <w:tcW w:w="1227" w:type="dxa"/>
            <w:hideMark/>
          </w:tcPr>
          <w:p w:rsidRPr="004371B1" w:rsidR="00517B77" w:rsidP="00517B77" w:rsidRDefault="00517B77" w14:paraId="2B1700D9" w14:textId="77777777">
            <w:pPr>
              <w:ind w:left="34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valid methods used for identification of the condition for all participants included in the case series?</w:t>
            </w:r>
          </w:p>
        </w:tc>
        <w:tc>
          <w:tcPr>
            <w:tcW w:w="1325" w:type="dxa"/>
            <w:hideMark/>
          </w:tcPr>
          <w:p w:rsidRPr="004371B1" w:rsidR="00517B77" w:rsidP="00517B77" w:rsidRDefault="00517B77" w14:paraId="2B1700DA" w14:textId="77777777">
            <w:pPr>
              <w:ind w:left="34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Did the case series have consecutive inclusion of participants?</w:t>
            </w:r>
          </w:p>
        </w:tc>
        <w:tc>
          <w:tcPr>
            <w:tcW w:w="1133" w:type="dxa"/>
            <w:hideMark/>
          </w:tcPr>
          <w:p w:rsidRPr="004371B1" w:rsidR="00517B77" w:rsidP="00517B77" w:rsidRDefault="00517B77" w14:paraId="2B1700DB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Did the case series have complete inclusion of participants?</w:t>
            </w:r>
          </w:p>
        </w:tc>
        <w:tc>
          <w:tcPr>
            <w:tcW w:w="1561" w:type="dxa"/>
            <w:hideMark/>
          </w:tcPr>
          <w:p w:rsidRPr="004371B1" w:rsidR="00517B77" w:rsidP="00517B77" w:rsidRDefault="00517B77" w14:paraId="2B1700DC" w14:textId="77777777">
            <w:pPr>
              <w:ind w:hanging="1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as there clear reporting of demographics of the participants in the study?</w:t>
            </w:r>
          </w:p>
        </w:tc>
        <w:tc>
          <w:tcPr>
            <w:tcW w:w="1084" w:type="dxa"/>
            <w:hideMark/>
          </w:tcPr>
          <w:p w:rsidRPr="004371B1" w:rsidR="00517B77" w:rsidP="00517B77" w:rsidRDefault="00517B77" w14:paraId="2B1700DD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as there clear reporting of clinical information of the participants?</w:t>
            </w:r>
          </w:p>
        </w:tc>
        <w:tc>
          <w:tcPr>
            <w:tcW w:w="1184" w:type="dxa"/>
            <w:hideMark/>
          </w:tcPr>
          <w:p w:rsidRPr="004371B1" w:rsidR="00517B77" w:rsidP="00517B77" w:rsidRDefault="00517B77" w14:paraId="2B1700DE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ere the outcomes or follow up results of cases clearly reported?</w:t>
            </w:r>
          </w:p>
        </w:tc>
        <w:tc>
          <w:tcPr>
            <w:tcW w:w="1226" w:type="dxa"/>
            <w:hideMark/>
          </w:tcPr>
          <w:p w:rsidRPr="004371B1" w:rsidR="00517B77" w:rsidP="00517B77" w:rsidRDefault="00517B77" w14:paraId="2B1700DF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as there clear reporting of the presenting site(s)/clinic(s) demographic information?</w:t>
            </w:r>
          </w:p>
        </w:tc>
        <w:tc>
          <w:tcPr>
            <w:tcW w:w="1111" w:type="dxa"/>
            <w:hideMark/>
          </w:tcPr>
          <w:p w:rsidRPr="004371B1" w:rsidR="00517B77" w:rsidP="00517B77" w:rsidRDefault="00517B77" w14:paraId="2B1700E0" w14:textId="7777777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Was statistical analysis appropriate?</w:t>
            </w:r>
          </w:p>
        </w:tc>
      </w:tr>
      <w:tr w:rsidRPr="004371B1" w:rsidR="00517B77" w:rsidTr="00D85E1E" w14:paraId="2B1700ED" w14:textId="77777777">
        <w:trPr>
          <w:trHeight w:val="315"/>
        </w:trPr>
        <w:tc>
          <w:tcPr>
            <w:tcW w:w="1433" w:type="dxa"/>
            <w:hideMark/>
          </w:tcPr>
          <w:p w:rsidRPr="004371B1" w:rsidR="00517B77" w:rsidP="00517B77" w:rsidRDefault="00517B77" w14:paraId="2B1700E2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Klimek 2020</w:t>
            </w:r>
          </w:p>
        </w:tc>
        <w:tc>
          <w:tcPr>
            <w:tcW w:w="1417" w:type="dxa"/>
            <w:hideMark/>
          </w:tcPr>
          <w:p w:rsidRPr="004371B1" w:rsidR="00517B77" w:rsidP="00517B77" w:rsidRDefault="00517B77" w14:paraId="2B1700E3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418" w:type="dxa"/>
            <w:hideMark/>
          </w:tcPr>
          <w:p w:rsidRPr="004371B1" w:rsidR="00517B77" w:rsidP="00517B77" w:rsidRDefault="00517B77" w14:paraId="2B1700E4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27" w:type="dxa"/>
            <w:hideMark/>
          </w:tcPr>
          <w:p w:rsidRPr="004371B1" w:rsidR="00517B77" w:rsidP="00517B77" w:rsidRDefault="00517B77" w14:paraId="2B1700E5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325" w:type="dxa"/>
            <w:hideMark/>
          </w:tcPr>
          <w:p w:rsidRPr="004371B1" w:rsidR="00517B77" w:rsidP="00517B77" w:rsidRDefault="00517B77" w14:paraId="2B1700E6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33" w:type="dxa"/>
            <w:hideMark/>
          </w:tcPr>
          <w:p w:rsidRPr="004371B1" w:rsidR="00517B77" w:rsidP="00517B77" w:rsidRDefault="00517B77" w14:paraId="2B1700E7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561" w:type="dxa"/>
            <w:hideMark/>
          </w:tcPr>
          <w:p w:rsidRPr="004371B1" w:rsidR="00517B77" w:rsidP="00517B77" w:rsidRDefault="0044798E" w14:paraId="2B1700E8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</w:t>
            </w:r>
            <w:r w:rsidRPr="004371B1" w:rsidR="00517B77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clear</w:t>
            </w:r>
          </w:p>
        </w:tc>
        <w:tc>
          <w:tcPr>
            <w:tcW w:w="1084" w:type="dxa"/>
            <w:hideMark/>
          </w:tcPr>
          <w:p w:rsidRPr="004371B1" w:rsidR="00517B77" w:rsidP="00517B77" w:rsidRDefault="00517B77" w14:paraId="2B1700E9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84" w:type="dxa"/>
            <w:hideMark/>
          </w:tcPr>
          <w:p w:rsidRPr="004371B1" w:rsidR="00517B77" w:rsidP="00517B77" w:rsidRDefault="00517B77" w14:paraId="2B1700EA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26" w:type="dxa"/>
            <w:hideMark/>
          </w:tcPr>
          <w:p w:rsidRPr="004371B1" w:rsidR="00517B77" w:rsidP="00517B77" w:rsidRDefault="00517B77" w14:paraId="2B1700EB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11" w:type="dxa"/>
            <w:hideMark/>
          </w:tcPr>
          <w:p w:rsidRPr="004371B1" w:rsidR="00517B77" w:rsidP="00517B77" w:rsidRDefault="00517B77" w14:paraId="2B1700EC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  <w:bookmarkEnd w:id="1"/>
      <w:tr w:rsidRPr="004371B1" w:rsidR="00517B77" w:rsidTr="00D85E1E" w14:paraId="2B1700F9" w14:textId="77777777">
        <w:trPr>
          <w:trHeight w:val="315"/>
        </w:trPr>
        <w:tc>
          <w:tcPr>
            <w:tcW w:w="1433" w:type="dxa"/>
            <w:hideMark/>
          </w:tcPr>
          <w:p w:rsidRPr="004371B1" w:rsidR="00517B77" w:rsidP="00517B77" w:rsidRDefault="00517B77" w14:paraId="2B1700EE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Janowitz 2020</w:t>
            </w:r>
          </w:p>
        </w:tc>
        <w:tc>
          <w:tcPr>
            <w:tcW w:w="1417" w:type="dxa"/>
            <w:hideMark/>
          </w:tcPr>
          <w:p w:rsidRPr="004371B1" w:rsidR="00517B77" w:rsidP="00517B77" w:rsidRDefault="00517B77" w14:paraId="2B1700EF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1418" w:type="dxa"/>
            <w:hideMark/>
          </w:tcPr>
          <w:p w:rsidRPr="004371B1" w:rsidR="00517B77" w:rsidP="00517B77" w:rsidRDefault="00517B77" w14:paraId="2B1700F0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27" w:type="dxa"/>
            <w:hideMark/>
          </w:tcPr>
          <w:p w:rsidRPr="004371B1" w:rsidR="00517B77" w:rsidP="00517B77" w:rsidRDefault="00517B77" w14:paraId="2B1700F1" w14:textId="77777777">
            <w:pPr>
              <w:ind w:left="-53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325" w:type="dxa"/>
            <w:hideMark/>
          </w:tcPr>
          <w:p w:rsidRPr="004371B1" w:rsidR="00517B77" w:rsidP="00517B77" w:rsidRDefault="00517B77" w14:paraId="2B1700F2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33" w:type="dxa"/>
            <w:hideMark/>
          </w:tcPr>
          <w:p w:rsidRPr="004371B1" w:rsidR="00517B77" w:rsidP="00517B77" w:rsidRDefault="00517B77" w14:paraId="2B1700F3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561" w:type="dxa"/>
            <w:hideMark/>
          </w:tcPr>
          <w:p w:rsidRPr="004371B1" w:rsidR="00517B77" w:rsidP="00517B77" w:rsidRDefault="00517B77" w14:paraId="2B1700F4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84" w:type="dxa"/>
            <w:hideMark/>
          </w:tcPr>
          <w:p w:rsidRPr="004371B1" w:rsidR="00517B77" w:rsidP="00517B77" w:rsidRDefault="00517B77" w14:paraId="2B1700F5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84" w:type="dxa"/>
            <w:hideMark/>
          </w:tcPr>
          <w:p w:rsidRPr="004371B1" w:rsidR="00517B77" w:rsidP="00517B77" w:rsidRDefault="00517B77" w14:paraId="2B1700F6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26" w:type="dxa"/>
            <w:hideMark/>
          </w:tcPr>
          <w:p w:rsidRPr="004371B1" w:rsidR="00517B77" w:rsidP="00517B77" w:rsidRDefault="00517B77" w14:paraId="2B1700F7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111" w:type="dxa"/>
            <w:hideMark/>
          </w:tcPr>
          <w:p w:rsidRPr="004371B1" w:rsidR="00517B77" w:rsidP="00517B77" w:rsidRDefault="00517B77" w14:paraId="2B1700F8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  <w:tr w:rsidRPr="004371B1" w:rsidR="00517B77" w:rsidTr="00D85E1E" w14:paraId="2B170105" w14:textId="77777777">
        <w:trPr>
          <w:trHeight w:val="315"/>
        </w:trPr>
        <w:tc>
          <w:tcPr>
            <w:tcW w:w="1433" w:type="dxa"/>
            <w:hideMark/>
          </w:tcPr>
          <w:p w:rsidRPr="004371B1" w:rsidR="00517B77" w:rsidP="00517B77" w:rsidRDefault="00517B77" w14:paraId="2B1700FA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Freni 2020</w:t>
            </w:r>
          </w:p>
        </w:tc>
        <w:tc>
          <w:tcPr>
            <w:tcW w:w="1417" w:type="dxa"/>
            <w:hideMark/>
          </w:tcPr>
          <w:p w:rsidRPr="004371B1" w:rsidR="00517B77" w:rsidP="00517B77" w:rsidRDefault="00517B77" w14:paraId="2B1700FB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418" w:type="dxa"/>
            <w:hideMark/>
          </w:tcPr>
          <w:p w:rsidRPr="004371B1" w:rsidR="00517B77" w:rsidP="00517B77" w:rsidRDefault="00517B77" w14:paraId="2B1700FC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27" w:type="dxa"/>
            <w:hideMark/>
          </w:tcPr>
          <w:p w:rsidRPr="004371B1" w:rsidR="00517B77" w:rsidP="00517B77" w:rsidRDefault="00517B77" w14:paraId="2B1700FD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325" w:type="dxa"/>
            <w:hideMark/>
          </w:tcPr>
          <w:p w:rsidRPr="004371B1" w:rsidR="00517B77" w:rsidP="00517B77" w:rsidRDefault="00517B77" w14:paraId="2B1700FE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unclear</w:t>
            </w:r>
          </w:p>
        </w:tc>
        <w:tc>
          <w:tcPr>
            <w:tcW w:w="1133" w:type="dxa"/>
            <w:hideMark/>
          </w:tcPr>
          <w:p w:rsidRPr="004371B1" w:rsidR="00517B77" w:rsidP="00517B77" w:rsidRDefault="00517B77" w14:paraId="2B1700FF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561" w:type="dxa"/>
            <w:hideMark/>
          </w:tcPr>
          <w:p w:rsidRPr="004371B1" w:rsidR="00517B77" w:rsidP="00517B77" w:rsidRDefault="00517B77" w14:paraId="2B170100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84" w:type="dxa"/>
            <w:hideMark/>
          </w:tcPr>
          <w:p w:rsidRPr="004371B1" w:rsidR="00517B77" w:rsidP="00517B77" w:rsidRDefault="00517B77" w14:paraId="2B170101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84" w:type="dxa"/>
            <w:hideMark/>
          </w:tcPr>
          <w:p w:rsidRPr="004371B1" w:rsidR="00517B77" w:rsidP="00517B77" w:rsidRDefault="00517B77" w14:paraId="2B170102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26" w:type="dxa"/>
            <w:hideMark/>
          </w:tcPr>
          <w:p w:rsidRPr="004371B1" w:rsidR="00517B77" w:rsidP="00517B77" w:rsidRDefault="00517B77" w14:paraId="2B170103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11" w:type="dxa"/>
            <w:hideMark/>
          </w:tcPr>
          <w:p w:rsidRPr="004371B1" w:rsidR="00517B77" w:rsidP="00517B77" w:rsidRDefault="00517B77" w14:paraId="2B170104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  <w:tr w:rsidRPr="004371B1" w:rsidR="00517B77" w:rsidTr="00D85E1E" w14:paraId="2B170111" w14:textId="77777777">
        <w:trPr>
          <w:trHeight w:val="315"/>
        </w:trPr>
        <w:tc>
          <w:tcPr>
            <w:tcW w:w="1433" w:type="dxa"/>
            <w:hideMark/>
          </w:tcPr>
          <w:p w:rsidRPr="004371B1" w:rsidR="00517B77" w:rsidP="00517B77" w:rsidRDefault="00517B77" w14:paraId="2B170106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Chary 2020</w:t>
            </w:r>
          </w:p>
        </w:tc>
        <w:tc>
          <w:tcPr>
            <w:tcW w:w="1417" w:type="dxa"/>
            <w:hideMark/>
          </w:tcPr>
          <w:p w:rsidRPr="004371B1" w:rsidR="00517B77" w:rsidP="00517B77" w:rsidRDefault="00517B77" w14:paraId="2B170107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418" w:type="dxa"/>
            <w:hideMark/>
          </w:tcPr>
          <w:p w:rsidRPr="004371B1" w:rsidR="00517B77" w:rsidP="00517B77" w:rsidRDefault="00517B77" w14:paraId="2B170108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27" w:type="dxa"/>
            <w:hideMark/>
          </w:tcPr>
          <w:p w:rsidRPr="004371B1" w:rsidR="00517B77" w:rsidP="00517B77" w:rsidRDefault="00517B77" w14:paraId="2B170109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325" w:type="dxa"/>
            <w:hideMark/>
          </w:tcPr>
          <w:p w:rsidRPr="004371B1" w:rsidR="00517B77" w:rsidP="00517B77" w:rsidRDefault="00517B77" w14:paraId="2B17010A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33" w:type="dxa"/>
            <w:hideMark/>
          </w:tcPr>
          <w:p w:rsidRPr="004371B1" w:rsidR="00517B77" w:rsidP="00517B77" w:rsidRDefault="00517B77" w14:paraId="2B17010B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561" w:type="dxa"/>
            <w:hideMark/>
          </w:tcPr>
          <w:p w:rsidRPr="004371B1" w:rsidR="00517B77" w:rsidP="00517B77" w:rsidRDefault="00517B77" w14:paraId="2B17010C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84" w:type="dxa"/>
            <w:hideMark/>
          </w:tcPr>
          <w:p w:rsidRPr="004371B1" w:rsidR="00517B77" w:rsidP="00517B77" w:rsidRDefault="00517B77" w14:paraId="2B17010D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84" w:type="dxa"/>
            <w:hideMark/>
          </w:tcPr>
          <w:p w:rsidRPr="004371B1" w:rsidR="00517B77" w:rsidP="00517B77" w:rsidRDefault="00517B77" w14:paraId="2B17010E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26" w:type="dxa"/>
            <w:hideMark/>
          </w:tcPr>
          <w:p w:rsidRPr="004371B1" w:rsidR="00517B77" w:rsidP="00517B77" w:rsidRDefault="00517B77" w14:paraId="2B17010F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111" w:type="dxa"/>
            <w:hideMark/>
          </w:tcPr>
          <w:p w:rsidRPr="004371B1" w:rsidR="00517B77" w:rsidP="00517B77" w:rsidRDefault="00517B77" w14:paraId="2B170110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</w:tr>
      <w:tr w:rsidRPr="004371B1" w:rsidR="00517B77" w:rsidTr="00D85E1E" w14:paraId="2B17011D" w14:textId="77777777">
        <w:trPr>
          <w:trHeight w:val="315"/>
        </w:trPr>
        <w:tc>
          <w:tcPr>
            <w:tcW w:w="1433" w:type="dxa"/>
            <w:hideMark/>
          </w:tcPr>
          <w:p w:rsidRPr="004371B1" w:rsidR="00517B77" w:rsidP="00517B77" w:rsidRDefault="00517B77" w14:paraId="2B170112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Sakalli 2020</w:t>
            </w:r>
          </w:p>
        </w:tc>
        <w:tc>
          <w:tcPr>
            <w:tcW w:w="1417" w:type="dxa"/>
            <w:hideMark/>
          </w:tcPr>
          <w:p w:rsidRPr="004371B1" w:rsidR="00517B77" w:rsidP="00517B77" w:rsidRDefault="00517B77" w14:paraId="2B170113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418" w:type="dxa"/>
            <w:hideMark/>
          </w:tcPr>
          <w:p w:rsidRPr="004371B1" w:rsidR="00517B77" w:rsidP="00517B77" w:rsidRDefault="00517B77" w14:paraId="2B170114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27" w:type="dxa"/>
            <w:hideMark/>
          </w:tcPr>
          <w:p w:rsidRPr="004371B1" w:rsidR="00517B77" w:rsidP="00517B77" w:rsidRDefault="00517B77" w14:paraId="2B170115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325" w:type="dxa"/>
            <w:hideMark/>
          </w:tcPr>
          <w:p w:rsidRPr="004371B1" w:rsidR="00517B77" w:rsidP="00517B77" w:rsidRDefault="00517B77" w14:paraId="2B170116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133" w:type="dxa"/>
            <w:hideMark/>
          </w:tcPr>
          <w:p w:rsidRPr="004371B1" w:rsidR="00517B77" w:rsidP="00517B77" w:rsidRDefault="00517B77" w14:paraId="2B170117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561" w:type="dxa"/>
            <w:hideMark/>
          </w:tcPr>
          <w:p w:rsidRPr="004371B1" w:rsidR="00517B77" w:rsidP="00517B77" w:rsidRDefault="00517B77" w14:paraId="2B170118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84" w:type="dxa"/>
            <w:hideMark/>
          </w:tcPr>
          <w:p w:rsidRPr="004371B1" w:rsidR="00517B77" w:rsidP="00517B77" w:rsidRDefault="00517B77" w14:paraId="2B170119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184" w:type="dxa"/>
            <w:hideMark/>
          </w:tcPr>
          <w:p w:rsidRPr="004371B1" w:rsidR="00517B77" w:rsidP="00517B77" w:rsidRDefault="00517B77" w14:paraId="2B17011A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26" w:type="dxa"/>
            <w:hideMark/>
          </w:tcPr>
          <w:p w:rsidRPr="004371B1" w:rsidR="00517B77" w:rsidP="00517B77" w:rsidRDefault="00517B77" w14:paraId="2B17011B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111" w:type="dxa"/>
            <w:hideMark/>
          </w:tcPr>
          <w:p w:rsidRPr="004371B1" w:rsidR="00517B77" w:rsidP="00517B77" w:rsidRDefault="00517B77" w14:paraId="2B17011C" w14:textId="7777777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</w:tbl>
    <w:p w:rsidRPr="004371B1" w:rsidR="00A52813" w:rsidP="00517B77" w:rsidRDefault="00A52813" w14:paraId="2B17011E" w14:textId="45AEECCF">
      <w:pPr>
        <w:ind w:left="-426"/>
        <w:rPr>
          <w:rFonts w:ascii="Times New Roman" w:hAnsi="Times New Roman" w:cs="Times New Roman"/>
        </w:rPr>
      </w:pPr>
    </w:p>
    <w:p w:rsidRPr="004371B1" w:rsidR="00A52813" w:rsidRDefault="00A52813" w14:paraId="62BF9737" w14:textId="77777777">
      <w:pPr>
        <w:rPr>
          <w:rFonts w:ascii="Times New Roman" w:hAnsi="Times New Roman" w:cs="Times New Roman"/>
        </w:rPr>
      </w:pPr>
      <w:r w:rsidRPr="004371B1">
        <w:rPr>
          <w:rFonts w:ascii="Times New Roman" w:hAnsi="Times New Roman" w:cs="Times New Roman"/>
        </w:rPr>
        <w:br w:type="page"/>
      </w:r>
    </w:p>
    <w:p w:rsidRPr="004371B1" w:rsidR="00A10620" w:rsidP="00A10620" w:rsidRDefault="00A10620" w14:paraId="405D4586" w14:textId="0D78EE31">
      <w:pPr>
        <w:pStyle w:val="Caption"/>
        <w:keepNext/>
        <w:rPr>
          <w:rFonts w:ascii="Times New Roman" w:hAnsi="Times New Roman" w:cs="Times New Roman"/>
          <w:color w:val="auto"/>
        </w:rPr>
      </w:pPr>
      <w:r w:rsidRPr="004371B1">
        <w:rPr>
          <w:rFonts w:ascii="Times New Roman" w:hAnsi="Times New Roman" w:cs="Times New Roman"/>
          <w:color w:val="auto"/>
        </w:rPr>
        <w:lastRenderedPageBreak/>
        <w:t xml:space="preserve">Table </w:t>
      </w:r>
      <w:r w:rsidRPr="004371B1">
        <w:rPr>
          <w:rFonts w:ascii="Times New Roman" w:hAnsi="Times New Roman" w:cs="Times New Roman"/>
          <w:color w:val="auto"/>
        </w:rPr>
        <w:fldChar w:fldCharType="begin"/>
      </w:r>
      <w:r w:rsidRPr="004371B1">
        <w:rPr>
          <w:rFonts w:ascii="Times New Roman" w:hAnsi="Times New Roman" w:cs="Times New Roman"/>
          <w:color w:val="auto"/>
        </w:rPr>
        <w:instrText xml:space="preserve"> SEQ Table \* ARABIC </w:instrText>
      </w:r>
      <w:r w:rsidRPr="004371B1">
        <w:rPr>
          <w:rFonts w:ascii="Times New Roman" w:hAnsi="Times New Roman" w:cs="Times New Roman"/>
          <w:color w:val="auto"/>
        </w:rPr>
        <w:fldChar w:fldCharType="separate"/>
      </w:r>
      <w:r w:rsidRPr="004371B1">
        <w:rPr>
          <w:rFonts w:ascii="Times New Roman" w:hAnsi="Times New Roman" w:cs="Times New Roman"/>
          <w:noProof/>
          <w:color w:val="auto"/>
        </w:rPr>
        <w:t>5</w:t>
      </w:r>
      <w:r w:rsidRPr="004371B1">
        <w:rPr>
          <w:rFonts w:ascii="Times New Roman" w:hAnsi="Times New Roman" w:cs="Times New Roman"/>
          <w:color w:val="auto"/>
        </w:rPr>
        <w:fldChar w:fldCharType="end"/>
      </w:r>
      <w:r w:rsidRPr="004371B1" w:rsidR="00C25987">
        <w:rPr>
          <w:rFonts w:ascii="Times New Roman" w:hAnsi="Times New Roman" w:cs="Times New Roman"/>
          <w:color w:val="auto"/>
        </w:rPr>
        <w:t>.</w:t>
      </w:r>
      <w:r w:rsidRPr="004371B1">
        <w:rPr>
          <w:rFonts w:ascii="Times New Roman" w:hAnsi="Times New Roman" w:cs="Times New Roman"/>
          <w:color w:val="auto"/>
        </w:rPr>
        <w:t xml:space="preserve"> Checklist for Randomized Controlled Trials</w:t>
      </w:r>
    </w:p>
    <w:tbl>
      <w:tblPr>
        <w:tblStyle w:val="TableGrid"/>
        <w:tblW w:w="15047" w:type="dxa"/>
        <w:tblInd w:w="-1040" w:type="dxa"/>
        <w:tblLayout w:type="fixed"/>
        <w:tblLook w:val="04A0" w:firstRow="1" w:lastRow="0" w:firstColumn="1" w:lastColumn="0" w:noHBand="0" w:noVBand="1"/>
      </w:tblPr>
      <w:tblGrid>
        <w:gridCol w:w="1194"/>
        <w:gridCol w:w="1035"/>
        <w:gridCol w:w="1326"/>
        <w:gridCol w:w="1181"/>
        <w:gridCol w:w="1181"/>
        <w:gridCol w:w="1022"/>
        <w:gridCol w:w="1104"/>
        <w:gridCol w:w="944"/>
        <w:gridCol w:w="1300"/>
        <w:gridCol w:w="903"/>
        <w:gridCol w:w="986"/>
        <w:gridCol w:w="1021"/>
        <w:gridCol w:w="925"/>
        <w:gridCol w:w="925"/>
      </w:tblGrid>
      <w:tr w:rsidRPr="004371B1" w:rsidR="00A52813" w:rsidTr="000A30D4" w14:paraId="4859A05F" w14:textId="2460C8D3">
        <w:trPr>
          <w:trHeight w:val="1980"/>
        </w:trPr>
        <w:tc>
          <w:tcPr>
            <w:tcW w:w="1194" w:type="dxa"/>
            <w:hideMark/>
          </w:tcPr>
          <w:p w:rsidRPr="004371B1" w:rsidR="00A52813" w:rsidP="00A10620" w:rsidRDefault="00A52813" w14:paraId="60E8B2C9" w14:textId="77777777">
            <w:pPr>
              <w:ind w:left="-603" w:right="128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Study ID</w:t>
            </w:r>
          </w:p>
        </w:tc>
        <w:tc>
          <w:tcPr>
            <w:tcW w:w="1035" w:type="dxa"/>
          </w:tcPr>
          <w:p w:rsidRPr="004371B1" w:rsidR="00A52813" w:rsidP="00A52813" w:rsidRDefault="00A52813" w14:paraId="5A1FB2BE" w14:textId="56F45FBF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 xml:space="preserve">Was the randomization used for assignment of participants to treatment groups? </w:t>
            </w:r>
          </w:p>
        </w:tc>
        <w:tc>
          <w:tcPr>
            <w:tcW w:w="1326" w:type="dxa"/>
          </w:tcPr>
          <w:p w:rsidRPr="004371B1" w:rsidR="00A52813" w:rsidP="00A52813" w:rsidRDefault="00A52813" w14:paraId="5897BFD1" w14:textId="3AC8FDEB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Was allocation to treatment groups concealed?</w:t>
            </w:r>
          </w:p>
        </w:tc>
        <w:tc>
          <w:tcPr>
            <w:tcW w:w="1181" w:type="dxa"/>
          </w:tcPr>
          <w:p w:rsidRPr="004371B1" w:rsidR="00A52813" w:rsidP="00A52813" w:rsidRDefault="00A52813" w14:paraId="2D12876B" w14:textId="4BC1FF88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Were treatment groups similar at baseline?</w:t>
            </w:r>
          </w:p>
        </w:tc>
        <w:tc>
          <w:tcPr>
            <w:tcW w:w="1181" w:type="dxa"/>
          </w:tcPr>
          <w:p w:rsidRPr="004371B1" w:rsidR="00A52813" w:rsidP="00A52813" w:rsidRDefault="00A52813" w14:paraId="0D19082E" w14:textId="6C74D21B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Were participants blind to treatment assignments?</w:t>
            </w:r>
          </w:p>
        </w:tc>
        <w:tc>
          <w:tcPr>
            <w:tcW w:w="1022" w:type="dxa"/>
          </w:tcPr>
          <w:p w:rsidRPr="004371B1" w:rsidR="00A52813" w:rsidP="00A10620" w:rsidRDefault="00A52813" w14:paraId="145B886F" w14:textId="58AD3D82">
            <w:pPr>
              <w:ind w:left="34" w:right="-220" w:hanging="2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Were those delivering treatment blind to treatment assignments?</w:t>
            </w:r>
          </w:p>
        </w:tc>
        <w:tc>
          <w:tcPr>
            <w:tcW w:w="1104" w:type="dxa"/>
          </w:tcPr>
          <w:p w:rsidRPr="004371B1" w:rsidR="00A52813" w:rsidP="00A52813" w:rsidRDefault="00A52813" w14:paraId="168DB4E3" w14:textId="091D8D0E">
            <w:pPr>
              <w:ind w:left="34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Were outcomes assessors blind to treatment assignment?</w:t>
            </w:r>
          </w:p>
        </w:tc>
        <w:tc>
          <w:tcPr>
            <w:tcW w:w="944" w:type="dxa"/>
          </w:tcPr>
          <w:p w:rsidRPr="004371B1" w:rsidR="00A52813" w:rsidP="00A52813" w:rsidRDefault="00A52813" w14:paraId="55612289" w14:textId="4DB909FB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Were treatment groups treated identically other than the intervention of interest?</w:t>
            </w:r>
          </w:p>
        </w:tc>
        <w:tc>
          <w:tcPr>
            <w:tcW w:w="1300" w:type="dxa"/>
          </w:tcPr>
          <w:p w:rsidRPr="004371B1" w:rsidR="00A52813" w:rsidP="00A52813" w:rsidRDefault="00A52813" w14:paraId="0A76B2D8" w14:textId="4EC0CF5B">
            <w:pPr>
              <w:ind w:hanging="1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903" w:type="dxa"/>
          </w:tcPr>
          <w:p w:rsidRPr="004371B1" w:rsidR="00A52813" w:rsidP="00A52813" w:rsidRDefault="00A52813" w14:paraId="06B7D07B" w14:textId="55DFA27C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Were participants analyzed in the groups to which they were randomized?</w:t>
            </w:r>
          </w:p>
        </w:tc>
        <w:tc>
          <w:tcPr>
            <w:tcW w:w="986" w:type="dxa"/>
          </w:tcPr>
          <w:p w:rsidRPr="004371B1" w:rsidR="00A52813" w:rsidP="00A52813" w:rsidRDefault="00A52813" w14:paraId="54C5A126" w14:textId="7F69535F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Were outcomes measured in the same way for treatment groups?</w:t>
            </w:r>
          </w:p>
        </w:tc>
        <w:tc>
          <w:tcPr>
            <w:tcW w:w="1021" w:type="dxa"/>
          </w:tcPr>
          <w:p w:rsidRPr="004371B1" w:rsidR="00A52813" w:rsidP="00A52813" w:rsidRDefault="00A52813" w14:paraId="3CC41DED" w14:textId="06B06C09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Were outcomes measured in a reliable way?</w:t>
            </w:r>
          </w:p>
        </w:tc>
        <w:tc>
          <w:tcPr>
            <w:tcW w:w="925" w:type="dxa"/>
          </w:tcPr>
          <w:p w:rsidRPr="004371B1" w:rsidR="00A52813" w:rsidP="00A52813" w:rsidRDefault="00A52813" w14:paraId="4ABCCEE2" w14:textId="392D46F3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>Was appropriate statistical analysis used?</w:t>
            </w:r>
          </w:p>
        </w:tc>
        <w:tc>
          <w:tcPr>
            <w:tcW w:w="925" w:type="dxa"/>
          </w:tcPr>
          <w:p w:rsidRPr="004371B1" w:rsidR="00A52813" w:rsidP="00A52813" w:rsidRDefault="00A52813" w14:paraId="30050239" w14:textId="2608BCA0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sz w:val="16"/>
                <w:szCs w:val="16"/>
              </w:rPr>
              <w:t xml:space="preserve">Was the trial design appropriate, and any deviations from the standard RCT design accounted for in the conduct and analysis of the trial. </w:t>
            </w:r>
          </w:p>
        </w:tc>
      </w:tr>
      <w:tr w:rsidRPr="004371B1" w:rsidR="00A10620" w:rsidTr="000A30D4" w14:paraId="75A189D1" w14:textId="4314BC25">
        <w:trPr>
          <w:trHeight w:val="335"/>
        </w:trPr>
        <w:tc>
          <w:tcPr>
            <w:tcW w:w="1194" w:type="dxa"/>
            <w:hideMark/>
          </w:tcPr>
          <w:p w:rsidRPr="004371B1" w:rsidR="00A10620" w:rsidP="00A10620" w:rsidRDefault="00A10620" w14:paraId="78F5CDD3" w14:textId="777777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elalim 2021</w:t>
            </w:r>
          </w:p>
          <w:p w:rsidRPr="004371B1" w:rsidR="00A10620" w:rsidP="00A10620" w:rsidRDefault="00A10620" w14:paraId="316A4869" w14:textId="5C51F91D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5" w:type="dxa"/>
            <w:hideMark/>
          </w:tcPr>
          <w:p w:rsidRPr="004371B1" w:rsidR="00A10620" w:rsidP="00A10620" w:rsidRDefault="00A10620" w14:paraId="5568AD33" w14:textId="3EEB9FE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326" w:type="dxa"/>
          </w:tcPr>
          <w:p w:rsidRPr="004371B1" w:rsidR="00A10620" w:rsidP="00A10620" w:rsidRDefault="00A10620" w14:paraId="6B90C513" w14:textId="706240D3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81" w:type="dxa"/>
          </w:tcPr>
          <w:p w:rsidRPr="004371B1" w:rsidR="00A10620" w:rsidP="00A10620" w:rsidRDefault="00A10620" w14:paraId="6CE1A869" w14:textId="045DE2AE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81" w:type="dxa"/>
            <w:hideMark/>
          </w:tcPr>
          <w:p w:rsidRPr="004371B1" w:rsidR="00A10620" w:rsidP="00A10620" w:rsidRDefault="00A10620" w14:paraId="2BC95B30" w14:textId="15820DFE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2" w:type="dxa"/>
            <w:hideMark/>
          </w:tcPr>
          <w:p w:rsidRPr="004371B1" w:rsidR="00A10620" w:rsidP="00A10620" w:rsidRDefault="00A10620" w14:paraId="66BC1C39" w14:textId="1F24E4B8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104" w:type="dxa"/>
            <w:hideMark/>
          </w:tcPr>
          <w:p w:rsidRPr="004371B1" w:rsidR="00A10620" w:rsidP="00A10620" w:rsidRDefault="00A10620" w14:paraId="5993A41A" w14:textId="3FC58953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944" w:type="dxa"/>
            <w:hideMark/>
          </w:tcPr>
          <w:p w:rsidRPr="004371B1" w:rsidR="00A10620" w:rsidP="00A10620" w:rsidRDefault="00A10620" w14:paraId="100B5AC8" w14:textId="50E0D5B1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00" w:type="dxa"/>
            <w:hideMark/>
          </w:tcPr>
          <w:p w:rsidRPr="004371B1" w:rsidR="00A10620" w:rsidP="00A10620" w:rsidRDefault="00A10620" w14:paraId="1EA65C43" w14:textId="37A7E7ED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3" w:type="dxa"/>
            <w:hideMark/>
          </w:tcPr>
          <w:p w:rsidRPr="004371B1" w:rsidR="00A10620" w:rsidP="00A10620" w:rsidRDefault="00A10620" w14:paraId="6F2E3341" w14:textId="297A41AC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6" w:type="dxa"/>
            <w:hideMark/>
          </w:tcPr>
          <w:p w:rsidRPr="004371B1" w:rsidR="00A10620" w:rsidP="00A10620" w:rsidRDefault="00A10620" w14:paraId="5A71384D" w14:textId="05966DEF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1" w:type="dxa"/>
            <w:hideMark/>
          </w:tcPr>
          <w:p w:rsidRPr="004371B1" w:rsidR="00A10620" w:rsidP="00A10620" w:rsidRDefault="00A10620" w14:paraId="4489CD32" w14:textId="7166C15A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25" w:type="dxa"/>
            <w:hideMark/>
          </w:tcPr>
          <w:p w:rsidRPr="004371B1" w:rsidR="00A10620" w:rsidP="00A10620" w:rsidRDefault="00A10620" w14:paraId="7591CE3A" w14:textId="466F692A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25" w:type="dxa"/>
          </w:tcPr>
          <w:p w:rsidRPr="004371B1" w:rsidR="00A10620" w:rsidP="00A10620" w:rsidRDefault="00A10620" w14:paraId="0D82A67F" w14:textId="3B225184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</w:tbl>
    <w:p w:rsidR="002E381F" w:rsidP="00A10620" w:rsidRDefault="002E381F" w14:paraId="6C23ADB9" w14:textId="77777777">
      <w:pPr>
        <w:pStyle w:val="Caption"/>
        <w:keepNext/>
        <w:ind w:hanging="1134"/>
        <w:rPr>
          <w:rFonts w:ascii="Times New Roman" w:hAnsi="Times New Roman" w:cs="Times New Roman"/>
          <w:color w:val="auto"/>
        </w:rPr>
      </w:pPr>
    </w:p>
    <w:p w:rsidRPr="004371B1" w:rsidR="00A10620" w:rsidP="00A10620" w:rsidRDefault="00A10620" w14:paraId="70F1CDF3" w14:textId="671357FF">
      <w:pPr>
        <w:pStyle w:val="Caption"/>
        <w:keepNext/>
        <w:ind w:hanging="1134"/>
        <w:rPr>
          <w:rFonts w:ascii="Times New Roman" w:hAnsi="Times New Roman" w:cs="Times New Roman"/>
          <w:color w:val="auto"/>
        </w:rPr>
      </w:pPr>
      <w:r w:rsidRPr="004371B1">
        <w:rPr>
          <w:rFonts w:ascii="Times New Roman" w:hAnsi="Times New Roman" w:cs="Times New Roman"/>
          <w:color w:val="auto"/>
        </w:rPr>
        <w:t xml:space="preserve">Table </w:t>
      </w:r>
      <w:r w:rsidRPr="004371B1">
        <w:rPr>
          <w:rFonts w:ascii="Times New Roman" w:hAnsi="Times New Roman" w:cs="Times New Roman"/>
          <w:color w:val="auto"/>
        </w:rPr>
        <w:fldChar w:fldCharType="begin"/>
      </w:r>
      <w:r w:rsidRPr="004371B1">
        <w:rPr>
          <w:rFonts w:ascii="Times New Roman" w:hAnsi="Times New Roman" w:cs="Times New Roman"/>
          <w:color w:val="auto"/>
        </w:rPr>
        <w:instrText xml:space="preserve"> SEQ Table \* ARABIC </w:instrText>
      </w:r>
      <w:r w:rsidRPr="004371B1">
        <w:rPr>
          <w:rFonts w:ascii="Times New Roman" w:hAnsi="Times New Roman" w:cs="Times New Roman"/>
          <w:color w:val="auto"/>
        </w:rPr>
        <w:fldChar w:fldCharType="separate"/>
      </w:r>
      <w:r w:rsidRPr="004371B1">
        <w:rPr>
          <w:rFonts w:ascii="Times New Roman" w:hAnsi="Times New Roman" w:cs="Times New Roman"/>
          <w:noProof/>
          <w:color w:val="auto"/>
        </w:rPr>
        <w:t>6</w:t>
      </w:r>
      <w:r w:rsidRPr="004371B1">
        <w:rPr>
          <w:rFonts w:ascii="Times New Roman" w:hAnsi="Times New Roman" w:cs="Times New Roman"/>
          <w:color w:val="auto"/>
        </w:rPr>
        <w:fldChar w:fldCharType="end"/>
      </w:r>
      <w:r w:rsidRPr="004371B1" w:rsidR="00C25987">
        <w:rPr>
          <w:rFonts w:ascii="Times New Roman" w:hAnsi="Times New Roman" w:cs="Times New Roman"/>
          <w:color w:val="auto"/>
        </w:rPr>
        <w:t>.</w:t>
      </w:r>
      <w:r w:rsidRPr="004371B1">
        <w:rPr>
          <w:rFonts w:ascii="Times New Roman" w:hAnsi="Times New Roman" w:cs="Times New Roman"/>
          <w:color w:val="auto"/>
        </w:rPr>
        <w:t xml:space="preserve"> Checklist for Quasi-experimental Studies</w:t>
      </w:r>
    </w:p>
    <w:tbl>
      <w:tblPr>
        <w:tblStyle w:val="TableGrid"/>
        <w:tblW w:w="15047" w:type="dxa"/>
        <w:tblInd w:w="-1040" w:type="dxa"/>
        <w:tblLayout w:type="fixed"/>
        <w:tblLook w:val="04A0" w:firstRow="1" w:lastRow="0" w:firstColumn="1" w:lastColumn="0" w:noHBand="0" w:noVBand="1"/>
      </w:tblPr>
      <w:tblGrid>
        <w:gridCol w:w="1272"/>
        <w:gridCol w:w="1103"/>
        <w:gridCol w:w="1413"/>
        <w:gridCol w:w="1258"/>
        <w:gridCol w:w="1258"/>
        <w:gridCol w:w="1089"/>
        <w:gridCol w:w="1176"/>
        <w:gridCol w:w="1006"/>
        <w:gridCol w:w="1385"/>
        <w:gridCol w:w="962"/>
        <w:gridCol w:w="1051"/>
        <w:gridCol w:w="1088"/>
        <w:gridCol w:w="986"/>
      </w:tblGrid>
      <w:tr w:rsidRPr="004371B1" w:rsidR="00A10620" w:rsidTr="000A30D4" w14:paraId="0C2310C7" w14:textId="77777777">
        <w:trPr>
          <w:trHeight w:val="260"/>
        </w:trPr>
        <w:tc>
          <w:tcPr>
            <w:tcW w:w="1272" w:type="dxa"/>
            <w:hideMark/>
          </w:tcPr>
          <w:p w:rsidRPr="004371B1" w:rsidR="00A10620" w:rsidP="00A10620" w:rsidRDefault="00A10620" w14:paraId="2EB51F01" w14:textId="77777777">
            <w:pPr>
              <w:ind w:left="-603" w:right="128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Study ID</w:t>
            </w:r>
          </w:p>
        </w:tc>
        <w:tc>
          <w:tcPr>
            <w:tcW w:w="1103" w:type="dxa"/>
          </w:tcPr>
          <w:p w:rsidRPr="004371B1" w:rsidR="00A10620" w:rsidP="00A10620" w:rsidRDefault="00A10620" w14:paraId="757347C5" w14:textId="7A5101AE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 it clear in the study what is the ‘cause’ and what is the ‘effect’ (i.e. there is no confusion about which variable comes first)?</w:t>
            </w:r>
          </w:p>
        </w:tc>
        <w:tc>
          <w:tcPr>
            <w:tcW w:w="1413" w:type="dxa"/>
          </w:tcPr>
          <w:p w:rsidRPr="004371B1" w:rsidR="00A10620" w:rsidP="00A10620" w:rsidRDefault="00A10620" w14:paraId="62954BAC" w14:textId="10BA5897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re the participants included in any comparisons similar? </w:t>
            </w:r>
          </w:p>
        </w:tc>
        <w:tc>
          <w:tcPr>
            <w:tcW w:w="1258" w:type="dxa"/>
          </w:tcPr>
          <w:p w:rsidRPr="004371B1" w:rsidR="00A10620" w:rsidP="00A10620" w:rsidRDefault="00A10620" w14:paraId="1484F01C" w14:textId="57E54D61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258" w:type="dxa"/>
          </w:tcPr>
          <w:p w:rsidRPr="004371B1" w:rsidR="00A10620" w:rsidP="00A10620" w:rsidRDefault="00A10620" w14:paraId="4AFC27DB" w14:textId="12D668BE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s there a control group?</w:t>
            </w:r>
          </w:p>
        </w:tc>
        <w:tc>
          <w:tcPr>
            <w:tcW w:w="1089" w:type="dxa"/>
          </w:tcPr>
          <w:p w:rsidRPr="004371B1" w:rsidR="00A10620" w:rsidP="00A10620" w:rsidRDefault="00A10620" w14:paraId="4691D38D" w14:textId="467D0715">
            <w:pPr>
              <w:ind w:left="34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re there multiple measurements of the outcome both pre and post the intervention/exposure?</w:t>
            </w:r>
          </w:p>
        </w:tc>
        <w:tc>
          <w:tcPr>
            <w:tcW w:w="1176" w:type="dxa"/>
          </w:tcPr>
          <w:p w:rsidRPr="004371B1" w:rsidR="00A10620" w:rsidP="00A10620" w:rsidRDefault="00A10620" w14:paraId="636D9DA4" w14:textId="45858419">
            <w:pPr>
              <w:ind w:left="34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1006" w:type="dxa"/>
          </w:tcPr>
          <w:p w:rsidRPr="004371B1" w:rsidR="00A10620" w:rsidP="00A10620" w:rsidRDefault="00A10620" w14:paraId="7F45791C" w14:textId="2E299A42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re the outcomes of participants included in any comparisons measured in the same way? </w:t>
            </w:r>
          </w:p>
        </w:tc>
        <w:tc>
          <w:tcPr>
            <w:tcW w:w="1385" w:type="dxa"/>
          </w:tcPr>
          <w:p w:rsidRPr="004371B1" w:rsidR="00A10620" w:rsidP="00A10620" w:rsidRDefault="00A10620" w14:paraId="274433E4" w14:textId="0D0FB464">
            <w:pPr>
              <w:ind w:hanging="1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re outcomes measured in a reliable way?</w:t>
            </w:r>
          </w:p>
        </w:tc>
        <w:tc>
          <w:tcPr>
            <w:tcW w:w="962" w:type="dxa"/>
          </w:tcPr>
          <w:p w:rsidRPr="004371B1" w:rsidR="00A10620" w:rsidP="00A10620" w:rsidRDefault="00A10620" w14:paraId="7E876A19" w14:textId="2E880EB6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s appropriate statistical analysis used?</w:t>
            </w:r>
          </w:p>
        </w:tc>
        <w:tc>
          <w:tcPr>
            <w:tcW w:w="1051" w:type="dxa"/>
          </w:tcPr>
          <w:p w:rsidRPr="004371B1" w:rsidR="00A10620" w:rsidP="00A10620" w:rsidRDefault="00A10620" w14:paraId="2BFE2ABC" w14:textId="34A9204E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 it clear in the study what is the ‘cause’ and what is the ‘effect’ (i.e. there is no confusion about which variable comes first)?</w:t>
            </w:r>
          </w:p>
        </w:tc>
        <w:tc>
          <w:tcPr>
            <w:tcW w:w="1088" w:type="dxa"/>
          </w:tcPr>
          <w:p w:rsidRPr="004371B1" w:rsidR="00A10620" w:rsidP="00A10620" w:rsidRDefault="00A10620" w14:paraId="50BA2645" w14:textId="57490F0D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re the participants included in any comparisons similar? </w:t>
            </w:r>
          </w:p>
        </w:tc>
        <w:tc>
          <w:tcPr>
            <w:tcW w:w="986" w:type="dxa"/>
          </w:tcPr>
          <w:p w:rsidRPr="004371B1" w:rsidR="00A10620" w:rsidP="00A10620" w:rsidRDefault="00A10620" w14:paraId="105AF2D8" w14:textId="28D340D6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re the participants included in any comparisons receiving similar treatment/care, other than the exposure or intervention of interest?</w:t>
            </w:r>
          </w:p>
        </w:tc>
      </w:tr>
      <w:tr w:rsidRPr="004371B1" w:rsidR="00A10620" w:rsidTr="000A30D4" w14:paraId="0DF39443" w14:textId="77777777">
        <w:trPr>
          <w:trHeight w:val="335"/>
        </w:trPr>
        <w:tc>
          <w:tcPr>
            <w:tcW w:w="1272" w:type="dxa"/>
          </w:tcPr>
          <w:p w:rsidRPr="004371B1" w:rsidR="00A10620" w:rsidP="00A10620" w:rsidRDefault="00A10620" w14:paraId="2553057D" w14:textId="2662BC27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LeBon 2021</w:t>
            </w:r>
          </w:p>
        </w:tc>
        <w:tc>
          <w:tcPr>
            <w:tcW w:w="1103" w:type="dxa"/>
          </w:tcPr>
          <w:p w:rsidRPr="004371B1" w:rsidR="00A10620" w:rsidP="00A10620" w:rsidRDefault="00A10620" w14:paraId="7D064FB1" w14:textId="319608E3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3" w:type="dxa"/>
          </w:tcPr>
          <w:p w:rsidRPr="004371B1" w:rsidR="00A10620" w:rsidP="00A10620" w:rsidRDefault="00A10620" w14:paraId="762C3DD9" w14:textId="63DFBA9D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8" w:type="dxa"/>
          </w:tcPr>
          <w:p w:rsidRPr="004371B1" w:rsidR="00A10620" w:rsidP="00A10620" w:rsidRDefault="00A10620" w14:paraId="1A4D941D" w14:textId="1907042F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8" w:type="dxa"/>
          </w:tcPr>
          <w:p w:rsidRPr="004371B1" w:rsidR="00A10620" w:rsidP="00A10620" w:rsidRDefault="00A10620" w14:paraId="2D37CDC4" w14:textId="3D384F2C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</w:tcPr>
          <w:p w:rsidRPr="004371B1" w:rsidR="00A10620" w:rsidP="00A10620" w:rsidRDefault="00A10620" w14:paraId="50DD98A4" w14:textId="34422B7E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6" w:type="dxa"/>
          </w:tcPr>
          <w:p w:rsidRPr="004371B1" w:rsidR="00A10620" w:rsidP="00A10620" w:rsidRDefault="00A10620" w14:paraId="6035AD82" w14:textId="698B58D0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</w:tcPr>
          <w:p w:rsidRPr="004371B1" w:rsidR="00A10620" w:rsidP="00A10620" w:rsidRDefault="00A10620" w14:paraId="064E3D94" w14:textId="21DB0DD0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5" w:type="dxa"/>
          </w:tcPr>
          <w:p w:rsidRPr="004371B1" w:rsidR="00A10620" w:rsidP="00A10620" w:rsidRDefault="00A10620" w14:paraId="029D1915" w14:textId="6BADADC4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2" w:type="dxa"/>
          </w:tcPr>
          <w:p w:rsidRPr="004371B1" w:rsidR="00A10620" w:rsidP="00A10620" w:rsidRDefault="00A10620" w14:paraId="5FD7E496" w14:textId="00F023CE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51" w:type="dxa"/>
          </w:tcPr>
          <w:p w:rsidRPr="004371B1" w:rsidR="00A10620" w:rsidP="00A10620" w:rsidRDefault="00A10620" w14:paraId="786943E7" w14:textId="179A4305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</w:tcPr>
          <w:p w:rsidRPr="004371B1" w:rsidR="00A10620" w:rsidP="00A10620" w:rsidRDefault="00A10620" w14:paraId="795EFDF5" w14:textId="1409DE9A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6" w:type="dxa"/>
          </w:tcPr>
          <w:p w:rsidRPr="004371B1" w:rsidR="00A10620" w:rsidP="00A10620" w:rsidRDefault="00A10620" w14:paraId="4C41A8BF" w14:textId="59AD795F">
            <w:pPr>
              <w:ind w:left="-603" w:firstLine="60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4371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</w:tbl>
    <w:p w:rsidRPr="004371B1" w:rsidR="00A10620" w:rsidP="002E381F" w:rsidRDefault="00A10620" w14:paraId="6410D264" w14:textId="77777777">
      <w:pPr>
        <w:rPr>
          <w:rFonts w:ascii="Times New Roman" w:hAnsi="Times New Roman" w:cs="Times New Roman"/>
        </w:rPr>
      </w:pPr>
    </w:p>
    <w:sectPr w:rsidRPr="004371B1" w:rsidR="00A10620" w:rsidSect="00732DB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trackRevisions w:val="false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2DB5"/>
    <w:rsid w:val="000A30D4"/>
    <w:rsid w:val="002E381F"/>
    <w:rsid w:val="003D17C5"/>
    <w:rsid w:val="004371B1"/>
    <w:rsid w:val="0044798E"/>
    <w:rsid w:val="00517B77"/>
    <w:rsid w:val="0055268A"/>
    <w:rsid w:val="005D4647"/>
    <w:rsid w:val="00607155"/>
    <w:rsid w:val="006C1933"/>
    <w:rsid w:val="00732DB5"/>
    <w:rsid w:val="008D012C"/>
    <w:rsid w:val="00A10620"/>
    <w:rsid w:val="00A52813"/>
    <w:rsid w:val="00AD48CD"/>
    <w:rsid w:val="00BD3548"/>
    <w:rsid w:val="00C25987"/>
    <w:rsid w:val="00C94648"/>
    <w:rsid w:val="00D85E1E"/>
    <w:rsid w:val="0984E734"/>
    <w:rsid w:val="127AABA3"/>
    <w:rsid w:val="1829CB46"/>
    <w:rsid w:val="4CD0B346"/>
    <w:rsid w:val="558E68C5"/>
    <w:rsid w:val="6664A400"/>
    <w:rsid w:val="7EE6E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6FFB6"/>
  <w15:docId w15:val="{9168DEC5-7068-4678-9443-3FB4DDDAC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10620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2DB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732D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unhideWhenUsed/>
    <w:rsid w:val="00BD354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40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1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0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34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1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9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0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1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0F314574A1E54AA8CF47E4F2EBD0BD" ma:contentTypeVersion="6" ma:contentTypeDescription="Create a new document." ma:contentTypeScope="" ma:versionID="fc293e775df3cc11f5964530d80913e5">
  <xsd:schema xmlns:xsd="http://www.w3.org/2001/XMLSchema" xmlns:xs="http://www.w3.org/2001/XMLSchema" xmlns:p="http://schemas.microsoft.com/office/2006/metadata/properties" xmlns:ns2="2fa286f4-be9a-4c84-88eb-471bb284a36d" xmlns:ns3="d23d45d6-ee63-43fc-8544-319ef7e20ca9" targetNamespace="http://schemas.microsoft.com/office/2006/metadata/properties" ma:root="true" ma:fieldsID="e47113c38c8559ea1f2387f009d89c6a" ns2:_="" ns3:_="">
    <xsd:import namespace="2fa286f4-be9a-4c84-88eb-471bb284a36d"/>
    <xsd:import namespace="d23d45d6-ee63-43fc-8544-319ef7e20ca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a286f4-be9a-4c84-88eb-471bb284a36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3d45d6-ee63-43fc-8544-319ef7e20c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2790FF-73C9-406A-BE27-CA16166061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a286f4-be9a-4c84-88eb-471bb284a36d"/>
    <ds:schemaRef ds:uri="d23d45d6-ee63-43fc-8544-319ef7e20c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6015A5-CE64-45B6-A7CD-B85D0D0F5D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9FC7094-6913-4EA3-91B6-12E77AC2EC45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The Ottawa Hospital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Lasso, Andrea</dc:creator>
  <lastModifiedBy>Andrea Lasso</lastModifiedBy>
  <revision>10</revision>
  <dcterms:created xsi:type="dcterms:W3CDTF">2021-04-07T18:30:00.0000000Z</dcterms:created>
  <dcterms:modified xsi:type="dcterms:W3CDTF">2021-09-28T13:00:18.166197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0F314574A1E54AA8CF47E4F2EBD0BD</vt:lpwstr>
  </property>
</Properties>
</file>